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E7D61" w14:textId="7174543A" w:rsidR="00E52A51" w:rsidRPr="000431D8" w:rsidRDefault="000431D8" w:rsidP="00E52A5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31D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. Table </w:t>
      </w:r>
      <w:r w:rsidRPr="000431D8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0431D8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E52A51" w:rsidRPr="000431D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main outcome indicators included in the systematic evaluation GRADE evidence quality grading results</w:t>
      </w:r>
      <w:r w:rsidR="00996D1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07"/>
        <w:gridCol w:w="1003"/>
        <w:gridCol w:w="1021"/>
        <w:gridCol w:w="1296"/>
        <w:gridCol w:w="826"/>
        <w:gridCol w:w="1965"/>
        <w:gridCol w:w="987"/>
        <w:gridCol w:w="714"/>
        <w:gridCol w:w="845"/>
        <w:gridCol w:w="992"/>
        <w:gridCol w:w="997"/>
        <w:gridCol w:w="993"/>
        <w:gridCol w:w="1134"/>
        <w:gridCol w:w="992"/>
      </w:tblGrid>
      <w:tr w:rsidR="00E52A51" w:rsidRPr="00892FAD" w14:paraId="3156C975" w14:textId="77777777" w:rsidTr="00FC5EC5">
        <w:trPr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56CBD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36683062"/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ncluded studies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9F06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Outcome indicators</w:t>
            </w:r>
          </w:p>
        </w:tc>
        <w:tc>
          <w:tcPr>
            <w:tcW w:w="202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AD4D2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ntervention measures</w:t>
            </w: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vAlign w:val="center"/>
          </w:tcPr>
          <w:p w14:paraId="519A2F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Number of RCTs</w:t>
            </w:r>
          </w:p>
        </w:tc>
        <w:tc>
          <w:tcPr>
            <w:tcW w:w="82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1AB5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odels</w:t>
            </w:r>
          </w:p>
        </w:tc>
        <w:tc>
          <w:tcPr>
            <w:tcW w:w="196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A74E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ffect size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7117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1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97FE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</w:t>
            </w:r>
            <w:r w:rsidRPr="00892FA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0875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imitation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8E1B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consistency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BC71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directnes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706C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7C4A9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ublication bia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46B9E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vidence quality</w:t>
            </w:r>
          </w:p>
        </w:tc>
      </w:tr>
      <w:tr w:rsidR="00E52A51" w:rsidRPr="00892FAD" w14:paraId="0A7C19CE" w14:textId="77777777" w:rsidTr="00FC5EC5">
        <w:trPr>
          <w:jc w:val="center"/>
        </w:trPr>
        <w:tc>
          <w:tcPr>
            <w:tcW w:w="988" w:type="dxa"/>
            <w:vMerge/>
            <w:tcBorders>
              <w:top w:val="nil"/>
              <w:bottom w:val="single" w:sz="6" w:space="0" w:color="auto"/>
            </w:tcBorders>
          </w:tcPr>
          <w:p w14:paraId="697B4E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top w:val="nil"/>
              <w:bottom w:val="single" w:sz="6" w:space="0" w:color="auto"/>
            </w:tcBorders>
          </w:tcPr>
          <w:p w14:paraId="3A83D75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6" w:space="0" w:color="auto"/>
            </w:tcBorders>
          </w:tcPr>
          <w:p w14:paraId="6EE829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</w:tcPr>
          <w:p w14:paraId="5B7B9D6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>
              <w:top w:val="nil"/>
              <w:bottom w:val="single" w:sz="6" w:space="0" w:color="auto"/>
            </w:tcBorders>
          </w:tcPr>
          <w:p w14:paraId="305275E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Therapy group/Control)</w:t>
            </w:r>
          </w:p>
        </w:tc>
        <w:tc>
          <w:tcPr>
            <w:tcW w:w="826" w:type="dxa"/>
            <w:vMerge/>
            <w:tcBorders>
              <w:top w:val="nil"/>
              <w:bottom w:val="single" w:sz="6" w:space="0" w:color="auto"/>
            </w:tcBorders>
          </w:tcPr>
          <w:p w14:paraId="6682C21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bottom w:val="single" w:sz="6" w:space="0" w:color="auto"/>
            </w:tcBorders>
          </w:tcPr>
          <w:p w14:paraId="415CC0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bottom w:val="single" w:sz="6" w:space="0" w:color="auto"/>
            </w:tcBorders>
          </w:tcPr>
          <w:p w14:paraId="1E57876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Merge/>
            <w:tcBorders>
              <w:top w:val="nil"/>
              <w:bottom w:val="single" w:sz="6" w:space="0" w:color="auto"/>
            </w:tcBorders>
          </w:tcPr>
          <w:p w14:paraId="1EF278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6" w:space="0" w:color="auto"/>
            </w:tcBorders>
          </w:tcPr>
          <w:p w14:paraId="56FAFB9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</w:tcPr>
          <w:p w14:paraId="7591FA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nil"/>
              <w:bottom w:val="single" w:sz="6" w:space="0" w:color="auto"/>
            </w:tcBorders>
          </w:tcPr>
          <w:p w14:paraId="7C38D2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6" w:space="0" w:color="auto"/>
            </w:tcBorders>
          </w:tcPr>
          <w:p w14:paraId="2AE577B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6" w:space="0" w:color="auto"/>
            </w:tcBorders>
          </w:tcPr>
          <w:p w14:paraId="402DE1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6" w:space="0" w:color="auto"/>
            </w:tcBorders>
          </w:tcPr>
          <w:p w14:paraId="3B280C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bookmarkEnd w:id="0"/>
      <w:tr w:rsidR="00E52A51" w:rsidRPr="00892FAD" w14:paraId="5BCE4B77" w14:textId="77777777" w:rsidTr="00FC5EC5">
        <w:trPr>
          <w:jc w:val="center"/>
        </w:trPr>
        <w:tc>
          <w:tcPr>
            <w:tcW w:w="988" w:type="dxa"/>
            <w:vMerge w:val="restart"/>
            <w:tcBorders>
              <w:top w:val="single" w:sz="6" w:space="0" w:color="auto"/>
            </w:tcBorders>
          </w:tcPr>
          <w:p w14:paraId="55F6A117" w14:textId="48820718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Zhang et al. 2023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  <w:vMerge w:val="restart"/>
            <w:tcBorders>
              <w:top w:val="single" w:sz="6" w:space="0" w:color="auto"/>
            </w:tcBorders>
          </w:tcPr>
          <w:p w14:paraId="718EE47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  <w:tcBorders>
              <w:top w:val="single" w:sz="6" w:space="0" w:color="auto"/>
            </w:tcBorders>
          </w:tcPr>
          <w:p w14:paraId="11DFA5C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4BE6FF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77E403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1/8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  <w:tcBorders>
              <w:top w:val="single" w:sz="6" w:space="0" w:color="auto"/>
            </w:tcBorders>
          </w:tcPr>
          <w:p w14:paraId="0158BC9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  <w:tcBorders>
              <w:top w:val="single" w:sz="6" w:space="0" w:color="auto"/>
            </w:tcBorders>
          </w:tcPr>
          <w:p w14:paraId="4448B2B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9.31,</w:t>
            </w:r>
          </w:p>
          <w:p w14:paraId="33FD14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2.63,32.92)</w:t>
            </w:r>
          </w:p>
        </w:tc>
        <w:tc>
          <w:tcPr>
            <w:tcW w:w="987" w:type="dxa"/>
            <w:tcBorders>
              <w:top w:val="single" w:sz="6" w:space="0" w:color="auto"/>
            </w:tcBorders>
          </w:tcPr>
          <w:p w14:paraId="0F19F7B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05</w:t>
            </w:r>
          </w:p>
        </w:tc>
        <w:tc>
          <w:tcPr>
            <w:tcW w:w="714" w:type="dxa"/>
            <w:tcBorders>
              <w:top w:val="single" w:sz="6" w:space="0" w:color="auto"/>
            </w:tcBorders>
          </w:tcPr>
          <w:p w14:paraId="723FD8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845" w:type="dxa"/>
            <w:tcBorders>
              <w:top w:val="single" w:sz="6" w:space="0" w:color="auto"/>
            </w:tcBorders>
          </w:tcPr>
          <w:p w14:paraId="164E79A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B9CD2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2A3AED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1B0FC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DC9F99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87813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181CE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1AFE8438" w14:textId="77777777" w:rsidTr="00FC5EC5">
        <w:trPr>
          <w:jc w:val="center"/>
        </w:trPr>
        <w:tc>
          <w:tcPr>
            <w:tcW w:w="988" w:type="dxa"/>
            <w:vMerge/>
          </w:tcPr>
          <w:p w14:paraId="1431EE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5AA698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44404F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724264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780A2A7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02/20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90B73C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765E98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5.81,</w:t>
            </w:r>
          </w:p>
          <w:p w14:paraId="6BBC64B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2.79,12.31)</w:t>
            </w:r>
          </w:p>
        </w:tc>
        <w:tc>
          <w:tcPr>
            <w:tcW w:w="987" w:type="dxa"/>
          </w:tcPr>
          <w:p w14:paraId="356F97D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5200BB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096E165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F5BDD8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24F2A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22A371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88F684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30A07B9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17B1CC7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3C65D2BF" w14:textId="77777777" w:rsidTr="00FC5EC5">
        <w:trPr>
          <w:jc w:val="center"/>
        </w:trPr>
        <w:tc>
          <w:tcPr>
            <w:tcW w:w="988" w:type="dxa"/>
            <w:vMerge/>
          </w:tcPr>
          <w:p w14:paraId="312323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 w:val="restart"/>
          </w:tcPr>
          <w:p w14:paraId="2C1B5FD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recurrence rate</w:t>
            </w:r>
          </w:p>
        </w:tc>
        <w:tc>
          <w:tcPr>
            <w:tcW w:w="1003" w:type="dxa"/>
          </w:tcPr>
          <w:p w14:paraId="313867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5BFA27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26BDFA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0/8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13F3AA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1BA80D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16,</w:t>
            </w:r>
          </w:p>
          <w:p w14:paraId="7AEEC1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05,0.48)</w:t>
            </w:r>
          </w:p>
        </w:tc>
        <w:tc>
          <w:tcPr>
            <w:tcW w:w="987" w:type="dxa"/>
          </w:tcPr>
          <w:p w14:paraId="3475D7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1</w:t>
            </w:r>
          </w:p>
        </w:tc>
        <w:tc>
          <w:tcPr>
            <w:tcW w:w="714" w:type="dxa"/>
          </w:tcPr>
          <w:p w14:paraId="27CDC97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1CB6E9C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033EB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2DDCC9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1FF71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5FABC2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B6345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A716CC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1F0AB846" w14:textId="77777777" w:rsidTr="00FC5EC5">
        <w:trPr>
          <w:jc w:val="center"/>
        </w:trPr>
        <w:tc>
          <w:tcPr>
            <w:tcW w:w="988" w:type="dxa"/>
            <w:vMerge/>
          </w:tcPr>
          <w:p w14:paraId="2952D0C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6920A2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240085A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431310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D6A4CD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5/12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21297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1E5514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13,</w:t>
            </w:r>
          </w:p>
          <w:p w14:paraId="410E5A3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05,0.29)</w:t>
            </w:r>
          </w:p>
        </w:tc>
        <w:tc>
          <w:tcPr>
            <w:tcW w:w="987" w:type="dxa"/>
          </w:tcPr>
          <w:p w14:paraId="5EA90C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64A225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3514562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83AA56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CE875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CE8E1B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D28F6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786CE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9B63B3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4A3FCB15" w14:textId="77777777" w:rsidTr="00FC5EC5">
        <w:trPr>
          <w:jc w:val="center"/>
        </w:trPr>
        <w:tc>
          <w:tcPr>
            <w:tcW w:w="988" w:type="dxa"/>
            <w:vMerge/>
          </w:tcPr>
          <w:p w14:paraId="794C229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8D871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31BB">
              <w:rPr>
                <w:rFonts w:ascii="Times New Roman" w:eastAsia="宋体" w:hAnsi="Times New Roman" w:cs="Times New Roman"/>
                <w:sz w:val="18"/>
                <w:szCs w:val="18"/>
              </w:rPr>
              <w:t>Cough and shortness of breath points</w:t>
            </w:r>
          </w:p>
        </w:tc>
        <w:tc>
          <w:tcPr>
            <w:tcW w:w="1003" w:type="dxa"/>
          </w:tcPr>
          <w:p w14:paraId="228AB3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M/TCM+WM</w:t>
            </w:r>
          </w:p>
        </w:tc>
        <w:tc>
          <w:tcPr>
            <w:tcW w:w="1021" w:type="dxa"/>
          </w:tcPr>
          <w:p w14:paraId="3E18FDA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5FC6C56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3/9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790F2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3EBF037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16,</w:t>
            </w:r>
          </w:p>
          <w:p w14:paraId="40F44B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69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64)</w:t>
            </w:r>
          </w:p>
        </w:tc>
        <w:tc>
          <w:tcPr>
            <w:tcW w:w="987" w:type="dxa"/>
          </w:tcPr>
          <w:p w14:paraId="76FB06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723D2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43FFD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5FC1A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39EDC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089D3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627862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3F5C6F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583A28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2481B1A8" w14:textId="77777777" w:rsidTr="00FC5EC5">
        <w:trPr>
          <w:jc w:val="center"/>
        </w:trPr>
        <w:tc>
          <w:tcPr>
            <w:tcW w:w="988" w:type="dxa"/>
            <w:vMerge/>
          </w:tcPr>
          <w:p w14:paraId="0C5EC2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A47CD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31BB">
              <w:rPr>
                <w:rFonts w:ascii="Times New Roman" w:eastAsia="宋体" w:hAnsi="Times New Roman" w:cs="Times New Roman"/>
                <w:sz w:val="18"/>
                <w:szCs w:val="18"/>
              </w:rPr>
              <w:t>Chest tightness and shortness of breath points</w:t>
            </w:r>
          </w:p>
        </w:tc>
        <w:tc>
          <w:tcPr>
            <w:tcW w:w="1003" w:type="dxa"/>
          </w:tcPr>
          <w:p w14:paraId="1F928BD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M/TCM+WM</w:t>
            </w:r>
          </w:p>
        </w:tc>
        <w:tc>
          <w:tcPr>
            <w:tcW w:w="1021" w:type="dxa"/>
          </w:tcPr>
          <w:p w14:paraId="540BBD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617878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3/9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5AEF5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411296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97,</w:t>
            </w:r>
          </w:p>
          <w:p w14:paraId="216D419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57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37)</w:t>
            </w:r>
          </w:p>
        </w:tc>
        <w:tc>
          <w:tcPr>
            <w:tcW w:w="987" w:type="dxa"/>
          </w:tcPr>
          <w:p w14:paraId="7778E43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3D6EC1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845" w:type="dxa"/>
          </w:tcPr>
          <w:p w14:paraId="172C028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E68C1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3DD56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D450F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1D5F7D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3653D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DFFAC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4DE34385" w14:textId="77777777" w:rsidTr="00FC5EC5">
        <w:trPr>
          <w:jc w:val="center"/>
        </w:trPr>
        <w:tc>
          <w:tcPr>
            <w:tcW w:w="988" w:type="dxa"/>
            <w:vMerge/>
          </w:tcPr>
          <w:p w14:paraId="1E894FE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4CB0A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31BB">
              <w:rPr>
                <w:rFonts w:ascii="Times New Roman" w:eastAsia="宋体" w:hAnsi="Times New Roman" w:cs="Times New Roman"/>
                <w:sz w:val="18"/>
                <w:szCs w:val="18"/>
              </w:rPr>
              <w:t>Phlegm white adhesion points</w:t>
            </w:r>
          </w:p>
        </w:tc>
        <w:tc>
          <w:tcPr>
            <w:tcW w:w="1003" w:type="dxa"/>
          </w:tcPr>
          <w:p w14:paraId="4C601D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M/TCM+WM</w:t>
            </w:r>
          </w:p>
        </w:tc>
        <w:tc>
          <w:tcPr>
            <w:tcW w:w="1021" w:type="dxa"/>
          </w:tcPr>
          <w:p w14:paraId="1E627C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343EA3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3/9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F7C846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6F0A0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70,</w:t>
            </w:r>
          </w:p>
          <w:p w14:paraId="585712C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1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79)</w:t>
            </w:r>
          </w:p>
        </w:tc>
        <w:tc>
          <w:tcPr>
            <w:tcW w:w="987" w:type="dxa"/>
          </w:tcPr>
          <w:p w14:paraId="1F78186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D4C5B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845" w:type="dxa"/>
          </w:tcPr>
          <w:p w14:paraId="5559F0F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67E79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6D1230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DED48C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430DB41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FC1A57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2F50C3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511B7786" w14:textId="77777777" w:rsidTr="00FC5EC5">
        <w:trPr>
          <w:jc w:val="center"/>
        </w:trPr>
        <w:tc>
          <w:tcPr>
            <w:tcW w:w="988" w:type="dxa"/>
            <w:vMerge w:val="restart"/>
          </w:tcPr>
          <w:p w14:paraId="22A22A79" w14:textId="5D72E1AB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21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42441F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total effective rate</w:t>
            </w:r>
          </w:p>
        </w:tc>
        <w:tc>
          <w:tcPr>
            <w:tcW w:w="1003" w:type="dxa"/>
          </w:tcPr>
          <w:p w14:paraId="4A8000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2BAA66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317DF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67/26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5D5A3E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6FFDEA7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R=1.19,</w:t>
            </w:r>
          </w:p>
          <w:p w14:paraId="7B1913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2,1.27)</w:t>
            </w:r>
          </w:p>
        </w:tc>
        <w:tc>
          <w:tcPr>
            <w:tcW w:w="987" w:type="dxa"/>
          </w:tcPr>
          <w:p w14:paraId="0BFDA8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D27C6F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845" w:type="dxa"/>
          </w:tcPr>
          <w:p w14:paraId="1A07D3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95A3D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5E81BD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481D7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42DCC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2C05DD6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780ACB0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D55AC0F" w14:textId="77777777" w:rsidTr="00FC5EC5">
        <w:trPr>
          <w:jc w:val="center"/>
        </w:trPr>
        <w:tc>
          <w:tcPr>
            <w:tcW w:w="988" w:type="dxa"/>
            <w:vMerge/>
          </w:tcPr>
          <w:p w14:paraId="25C5417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B6E7B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lung function</w:t>
            </w:r>
          </w:p>
        </w:tc>
        <w:tc>
          <w:tcPr>
            <w:tcW w:w="1003" w:type="dxa"/>
          </w:tcPr>
          <w:p w14:paraId="7888B4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2F7A341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7E2CED5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98/19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C9AB33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5D957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278.72,</w:t>
            </w:r>
          </w:p>
          <w:p w14:paraId="2E0A877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229.63,327.80)</w:t>
            </w:r>
          </w:p>
        </w:tc>
        <w:tc>
          <w:tcPr>
            <w:tcW w:w="987" w:type="dxa"/>
          </w:tcPr>
          <w:p w14:paraId="64FB2C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2DF8A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4E055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D4B2E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83CBF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D81F4A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D94AF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C27FC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509A0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0BAA7B1C" w14:textId="77777777" w:rsidTr="00FC5EC5">
        <w:trPr>
          <w:jc w:val="center"/>
        </w:trPr>
        <w:tc>
          <w:tcPr>
            <w:tcW w:w="988" w:type="dxa"/>
            <w:vMerge/>
          </w:tcPr>
          <w:p w14:paraId="5AB6C2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04F5B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dyspnea disappearance time</w:t>
            </w:r>
          </w:p>
        </w:tc>
        <w:tc>
          <w:tcPr>
            <w:tcW w:w="1003" w:type="dxa"/>
          </w:tcPr>
          <w:p w14:paraId="6F7E91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65ABB4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0728E2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7/12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676A9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15949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8,</w:t>
            </w:r>
          </w:p>
          <w:p w14:paraId="695E639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5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1)</w:t>
            </w:r>
          </w:p>
        </w:tc>
        <w:tc>
          <w:tcPr>
            <w:tcW w:w="987" w:type="dxa"/>
          </w:tcPr>
          <w:p w14:paraId="6520914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D71DAF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03EAC4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06DEE4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45B993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91201B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2D893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99CEDF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46181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3118467" w14:textId="77777777" w:rsidTr="00FC5EC5">
        <w:trPr>
          <w:jc w:val="center"/>
        </w:trPr>
        <w:tc>
          <w:tcPr>
            <w:tcW w:w="988" w:type="dxa"/>
            <w:vMerge/>
          </w:tcPr>
          <w:p w14:paraId="2641989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D88CF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wheezing symptom disappearance/remission time</w:t>
            </w:r>
          </w:p>
        </w:tc>
        <w:tc>
          <w:tcPr>
            <w:tcW w:w="1003" w:type="dxa"/>
          </w:tcPr>
          <w:p w14:paraId="447EBD6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4D356D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15BA0AC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7/12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D3C54B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E8B34A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9,</w:t>
            </w:r>
          </w:p>
          <w:p w14:paraId="2D6F65F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48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0)</w:t>
            </w:r>
          </w:p>
        </w:tc>
        <w:tc>
          <w:tcPr>
            <w:tcW w:w="987" w:type="dxa"/>
          </w:tcPr>
          <w:p w14:paraId="25A6E4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E89CE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7D4423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4FE572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C62856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AA5960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D78F51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4460355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9EA782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34D421D6" w14:textId="77777777" w:rsidTr="00FC5EC5">
        <w:trPr>
          <w:jc w:val="center"/>
        </w:trPr>
        <w:tc>
          <w:tcPr>
            <w:tcW w:w="988" w:type="dxa"/>
            <w:vMerge/>
          </w:tcPr>
          <w:p w14:paraId="021161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FDFBF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and phlegm disappearance/remission time</w:t>
            </w:r>
          </w:p>
        </w:tc>
        <w:tc>
          <w:tcPr>
            <w:tcW w:w="1003" w:type="dxa"/>
          </w:tcPr>
          <w:p w14:paraId="75CE903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CM+WM</w:t>
            </w:r>
          </w:p>
        </w:tc>
        <w:tc>
          <w:tcPr>
            <w:tcW w:w="1021" w:type="dxa"/>
          </w:tcPr>
          <w:p w14:paraId="107E7B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5F548C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7/12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9AF5F7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67EE9D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21,</w:t>
            </w:r>
          </w:p>
          <w:p w14:paraId="480C758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54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9)</w:t>
            </w:r>
          </w:p>
        </w:tc>
        <w:tc>
          <w:tcPr>
            <w:tcW w:w="987" w:type="dxa"/>
          </w:tcPr>
          <w:p w14:paraId="2105D2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777A7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461C85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64EBE2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5E148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EA4D7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4DD58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AABB9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8FE0A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1909D762" w14:textId="77777777" w:rsidTr="00FC5EC5">
        <w:trPr>
          <w:jc w:val="center"/>
        </w:trPr>
        <w:tc>
          <w:tcPr>
            <w:tcW w:w="988" w:type="dxa"/>
            <w:vMerge w:val="restart"/>
          </w:tcPr>
          <w:p w14:paraId="4922E06A" w14:textId="1B483F0E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u et al. 2021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2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5A081B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042314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0E1086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640C70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61/75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6" w:type="dxa"/>
          </w:tcPr>
          <w:p w14:paraId="4C36362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6C7FD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1.21,</w:t>
            </w:r>
          </w:p>
          <w:p w14:paraId="51669C0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6,1.26)</w:t>
            </w:r>
          </w:p>
        </w:tc>
        <w:tc>
          <w:tcPr>
            <w:tcW w:w="987" w:type="dxa"/>
          </w:tcPr>
          <w:p w14:paraId="687BEA2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4D34D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6955394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58350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9AC8F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C02B4C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5EDDD9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FDCF9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5B4C4B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4DD6815" w14:textId="77777777" w:rsidTr="00FC5EC5">
        <w:trPr>
          <w:jc w:val="center"/>
        </w:trPr>
        <w:tc>
          <w:tcPr>
            <w:tcW w:w="988" w:type="dxa"/>
            <w:vMerge/>
          </w:tcPr>
          <w:p w14:paraId="29988F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CD898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7C4D2A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762327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D365A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7/10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932B40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6931670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13,</w:t>
            </w:r>
          </w:p>
          <w:p w14:paraId="274971D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43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83)</w:t>
            </w:r>
          </w:p>
        </w:tc>
        <w:tc>
          <w:tcPr>
            <w:tcW w:w="987" w:type="dxa"/>
          </w:tcPr>
          <w:p w14:paraId="47A250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8E5ECF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845" w:type="dxa"/>
          </w:tcPr>
          <w:p w14:paraId="67C0D5A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BD19F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63F3A6D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5538E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18102B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D515E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590F3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05D31F13" w14:textId="77777777" w:rsidTr="00FC5EC5">
        <w:trPr>
          <w:jc w:val="center"/>
        </w:trPr>
        <w:tc>
          <w:tcPr>
            <w:tcW w:w="988" w:type="dxa"/>
            <w:vMerge/>
          </w:tcPr>
          <w:p w14:paraId="5CEEB60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CC956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and phlegm disappearance/remission time</w:t>
            </w:r>
          </w:p>
        </w:tc>
        <w:tc>
          <w:tcPr>
            <w:tcW w:w="1003" w:type="dxa"/>
          </w:tcPr>
          <w:p w14:paraId="6304619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A1FE1B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74226AB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7/10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763D9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CAB1F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41,</w:t>
            </w:r>
          </w:p>
          <w:p w14:paraId="4BD30F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99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82)</w:t>
            </w:r>
          </w:p>
        </w:tc>
        <w:tc>
          <w:tcPr>
            <w:tcW w:w="987" w:type="dxa"/>
          </w:tcPr>
          <w:p w14:paraId="7AF4B9E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98C2F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845" w:type="dxa"/>
          </w:tcPr>
          <w:p w14:paraId="320ED82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E86CF6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4D01C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EEBECB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BE4B8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081B51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B0DA72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6A82593" w14:textId="77777777" w:rsidTr="00FC5EC5">
        <w:trPr>
          <w:jc w:val="center"/>
        </w:trPr>
        <w:tc>
          <w:tcPr>
            <w:tcW w:w="988" w:type="dxa"/>
            <w:vMerge/>
          </w:tcPr>
          <w:p w14:paraId="0F5BD88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18E3E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chest inflammation disappearance time</w:t>
            </w:r>
          </w:p>
        </w:tc>
        <w:tc>
          <w:tcPr>
            <w:tcW w:w="1003" w:type="dxa"/>
          </w:tcPr>
          <w:p w14:paraId="58F273B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84D49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77FF46E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2/8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75010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591AB8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1,</w:t>
            </w:r>
          </w:p>
          <w:p w14:paraId="706F87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71,0.28)</w:t>
            </w:r>
          </w:p>
        </w:tc>
        <w:tc>
          <w:tcPr>
            <w:tcW w:w="987" w:type="dxa"/>
          </w:tcPr>
          <w:p w14:paraId="01C08BE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16</w:t>
            </w:r>
          </w:p>
        </w:tc>
        <w:tc>
          <w:tcPr>
            <w:tcW w:w="714" w:type="dxa"/>
          </w:tcPr>
          <w:p w14:paraId="52C460D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2C48B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91651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83CB4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BF1100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4A0020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1E6E23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118000B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25288771" w14:textId="77777777" w:rsidTr="00FC5EC5">
        <w:trPr>
          <w:jc w:val="center"/>
        </w:trPr>
        <w:tc>
          <w:tcPr>
            <w:tcW w:w="988" w:type="dxa"/>
            <w:vMerge/>
          </w:tcPr>
          <w:p w14:paraId="2BB678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24C03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Hs-crp</w:t>
            </w:r>
          </w:p>
        </w:tc>
        <w:tc>
          <w:tcPr>
            <w:tcW w:w="1003" w:type="dxa"/>
          </w:tcPr>
          <w:p w14:paraId="0928BF0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B353FA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4D7571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1/7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434BF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4691802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.90,</w:t>
            </w:r>
          </w:p>
          <w:p w14:paraId="56EE47B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.11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69)</w:t>
            </w:r>
          </w:p>
        </w:tc>
        <w:tc>
          <w:tcPr>
            <w:tcW w:w="987" w:type="dxa"/>
          </w:tcPr>
          <w:p w14:paraId="0E42E2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6</w:t>
            </w:r>
          </w:p>
        </w:tc>
        <w:tc>
          <w:tcPr>
            <w:tcW w:w="714" w:type="dxa"/>
          </w:tcPr>
          <w:p w14:paraId="37073EB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45" w:type="dxa"/>
          </w:tcPr>
          <w:p w14:paraId="2BFEA0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25DE9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47CD83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243373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57AAC94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4DF839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6B1918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41016F15" w14:textId="77777777" w:rsidTr="00FC5EC5">
        <w:trPr>
          <w:jc w:val="center"/>
        </w:trPr>
        <w:tc>
          <w:tcPr>
            <w:tcW w:w="988" w:type="dxa"/>
            <w:vMerge/>
          </w:tcPr>
          <w:p w14:paraId="1EE0B1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D0BFE9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003" w:type="dxa"/>
          </w:tcPr>
          <w:p w14:paraId="403336D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07CC52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448190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07/20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9861E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6959F2E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0.80,</w:t>
            </w:r>
          </w:p>
          <w:p w14:paraId="3AC939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7.61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83.99)</w:t>
            </w:r>
          </w:p>
        </w:tc>
        <w:tc>
          <w:tcPr>
            <w:tcW w:w="987" w:type="dxa"/>
          </w:tcPr>
          <w:p w14:paraId="54A62D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62125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845" w:type="dxa"/>
          </w:tcPr>
          <w:p w14:paraId="40B1BB8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D74B5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015C948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7BAF08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AB7EE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330713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7474D44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38F21118" w14:textId="77777777" w:rsidTr="00FC5EC5">
        <w:trPr>
          <w:jc w:val="center"/>
        </w:trPr>
        <w:tc>
          <w:tcPr>
            <w:tcW w:w="988" w:type="dxa"/>
            <w:vMerge/>
          </w:tcPr>
          <w:p w14:paraId="6F0F52C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9E716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1003" w:type="dxa"/>
          </w:tcPr>
          <w:p w14:paraId="71608CC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00698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38151C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1/7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CE2D9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5CD19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6.83,</w:t>
            </w:r>
          </w:p>
          <w:p w14:paraId="6848D32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8.37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.28)</w:t>
            </w:r>
          </w:p>
        </w:tc>
        <w:tc>
          <w:tcPr>
            <w:tcW w:w="987" w:type="dxa"/>
          </w:tcPr>
          <w:p w14:paraId="4CD9A82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513EAD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7824B5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3665E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94E2C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720D1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5100FCB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2DEB27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31482CF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1457FA1A" w14:textId="77777777" w:rsidTr="00FC5EC5">
        <w:trPr>
          <w:jc w:val="center"/>
        </w:trPr>
        <w:tc>
          <w:tcPr>
            <w:tcW w:w="988" w:type="dxa"/>
            <w:vMerge/>
          </w:tcPr>
          <w:p w14:paraId="398687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917AB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003" w:type="dxa"/>
          </w:tcPr>
          <w:p w14:paraId="1C1AB1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472011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M</w:t>
            </w:r>
          </w:p>
        </w:tc>
        <w:tc>
          <w:tcPr>
            <w:tcW w:w="1296" w:type="dxa"/>
          </w:tcPr>
          <w:p w14:paraId="344822B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78/27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E6883D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1A96EC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.10,</w:t>
            </w:r>
          </w:p>
          <w:p w14:paraId="2AFFC8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8.30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.91)</w:t>
            </w:r>
          </w:p>
        </w:tc>
        <w:tc>
          <w:tcPr>
            <w:tcW w:w="987" w:type="dxa"/>
          </w:tcPr>
          <w:p w14:paraId="31C7602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09</w:t>
            </w:r>
          </w:p>
        </w:tc>
        <w:tc>
          <w:tcPr>
            <w:tcW w:w="714" w:type="dxa"/>
          </w:tcPr>
          <w:p w14:paraId="48C07F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45" w:type="dxa"/>
          </w:tcPr>
          <w:p w14:paraId="1BE5487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61A158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71B9F35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5B9ACD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3F27C8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435A40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8E1AA8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1E39E9B5" w14:textId="77777777" w:rsidTr="00FC5EC5">
        <w:trPr>
          <w:jc w:val="center"/>
        </w:trPr>
        <w:tc>
          <w:tcPr>
            <w:tcW w:w="988" w:type="dxa"/>
            <w:vMerge w:val="restart"/>
          </w:tcPr>
          <w:p w14:paraId="0E2270FE" w14:textId="027A544F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o et al. 2021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5A5586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1E263D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C0B12A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FD6B24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187/216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A816CE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123C05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R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1,</w:t>
            </w:r>
          </w:p>
          <w:p w14:paraId="23B77D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8,1.24)</w:t>
            </w:r>
          </w:p>
        </w:tc>
        <w:tc>
          <w:tcPr>
            <w:tcW w:w="987" w:type="dxa"/>
          </w:tcPr>
          <w:p w14:paraId="5157D8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2185C6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6B9E532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3E8062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7411F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85E50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555D7F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294A37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1F33B88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4B418F0A" w14:textId="77777777" w:rsidTr="00FC5EC5">
        <w:trPr>
          <w:jc w:val="center"/>
        </w:trPr>
        <w:tc>
          <w:tcPr>
            <w:tcW w:w="988" w:type="dxa"/>
            <w:vMerge/>
          </w:tcPr>
          <w:p w14:paraId="2EC78B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830A08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03" w:type="dxa"/>
          </w:tcPr>
          <w:p w14:paraId="3C8ABEA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1C09F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5C134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18/22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201574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211DC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67,</w:t>
            </w:r>
          </w:p>
          <w:p w14:paraId="325577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0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32)</w:t>
            </w:r>
          </w:p>
        </w:tc>
        <w:tc>
          <w:tcPr>
            <w:tcW w:w="987" w:type="dxa"/>
          </w:tcPr>
          <w:p w14:paraId="13E45E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B0D59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845" w:type="dxa"/>
          </w:tcPr>
          <w:p w14:paraId="0A2739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1DD8F0D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69BDD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49A5F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71495F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26F306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544A8E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415A591C" w14:textId="77777777" w:rsidTr="00FC5EC5">
        <w:trPr>
          <w:jc w:val="center"/>
        </w:trPr>
        <w:tc>
          <w:tcPr>
            <w:tcW w:w="988" w:type="dxa"/>
            <w:vMerge/>
          </w:tcPr>
          <w:p w14:paraId="2D194A8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E4CD2F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adverse reactions</w:t>
            </w:r>
          </w:p>
        </w:tc>
        <w:tc>
          <w:tcPr>
            <w:tcW w:w="1003" w:type="dxa"/>
          </w:tcPr>
          <w:p w14:paraId="24472B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9651CB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70A8CE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10/80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ACBD17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482F4C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79,</w:t>
            </w:r>
          </w:p>
          <w:p w14:paraId="59853A5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47,1.34)</w:t>
            </w:r>
          </w:p>
        </w:tc>
        <w:tc>
          <w:tcPr>
            <w:tcW w:w="987" w:type="dxa"/>
          </w:tcPr>
          <w:p w14:paraId="671B9DC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39</w:t>
            </w:r>
          </w:p>
        </w:tc>
        <w:tc>
          <w:tcPr>
            <w:tcW w:w="714" w:type="dxa"/>
          </w:tcPr>
          <w:p w14:paraId="2980BF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845" w:type="dxa"/>
          </w:tcPr>
          <w:p w14:paraId="4B3B79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3A989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A1041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C9C1F0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C5E6BA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D552DB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7C811A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05AA15CA" w14:textId="77777777" w:rsidTr="00FC5EC5">
        <w:trPr>
          <w:jc w:val="center"/>
        </w:trPr>
        <w:tc>
          <w:tcPr>
            <w:tcW w:w="988" w:type="dxa"/>
            <w:vMerge w:val="restart"/>
          </w:tcPr>
          <w:p w14:paraId="42196369" w14:textId="05176DF5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u et al. 2020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  <w:vMerge w:val="restart"/>
          </w:tcPr>
          <w:p w14:paraId="63077D9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316B2BB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</w:t>
            </w:r>
          </w:p>
        </w:tc>
        <w:tc>
          <w:tcPr>
            <w:tcW w:w="1021" w:type="dxa"/>
          </w:tcPr>
          <w:p w14:paraId="77797F2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B0FA2F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6/6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1EB55D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6C49D6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9.88,</w:t>
            </w:r>
          </w:p>
          <w:p w14:paraId="67B117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4.09,23.88)</w:t>
            </w:r>
          </w:p>
        </w:tc>
        <w:tc>
          <w:tcPr>
            <w:tcW w:w="987" w:type="dxa"/>
          </w:tcPr>
          <w:p w14:paraId="0FD518D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D27955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845" w:type="dxa"/>
          </w:tcPr>
          <w:p w14:paraId="729A5B7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6B3CB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5A83B3C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994EBD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3128EF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A6A6BC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2FB674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06F4146E" w14:textId="77777777" w:rsidTr="00FC5EC5">
        <w:trPr>
          <w:jc w:val="center"/>
        </w:trPr>
        <w:tc>
          <w:tcPr>
            <w:tcW w:w="988" w:type="dxa"/>
            <w:vMerge/>
          </w:tcPr>
          <w:p w14:paraId="69129BA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09EA5B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7EC4B3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B39A1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CFFA02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44/45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5B03B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4E4D2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4.65,</w:t>
            </w:r>
          </w:p>
          <w:p w14:paraId="6969E6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3.05,7.09)</w:t>
            </w:r>
          </w:p>
        </w:tc>
        <w:tc>
          <w:tcPr>
            <w:tcW w:w="987" w:type="dxa"/>
          </w:tcPr>
          <w:p w14:paraId="1EC0B2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619D408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68C092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EB643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1526C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21485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⑤</w:t>
            </w:r>
          </w:p>
        </w:tc>
        <w:tc>
          <w:tcPr>
            <w:tcW w:w="1134" w:type="dxa"/>
          </w:tcPr>
          <w:p w14:paraId="6847E0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288443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750CCBD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4AE032A2" w14:textId="77777777" w:rsidTr="00FC5EC5">
        <w:trPr>
          <w:jc w:val="center"/>
        </w:trPr>
        <w:tc>
          <w:tcPr>
            <w:tcW w:w="988" w:type="dxa"/>
            <w:vMerge/>
          </w:tcPr>
          <w:p w14:paraId="5CC06B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CD76F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cure rate</w:t>
            </w:r>
          </w:p>
        </w:tc>
        <w:tc>
          <w:tcPr>
            <w:tcW w:w="1003" w:type="dxa"/>
          </w:tcPr>
          <w:p w14:paraId="4FEA8C0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/TCM+WM</w:t>
            </w:r>
          </w:p>
        </w:tc>
        <w:tc>
          <w:tcPr>
            <w:tcW w:w="1021" w:type="dxa"/>
          </w:tcPr>
          <w:p w14:paraId="740BE6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78663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98/30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9AFCE3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8881C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2.28,</w:t>
            </w:r>
          </w:p>
          <w:p w14:paraId="18C3F81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57,3.32)</w:t>
            </w:r>
          </w:p>
        </w:tc>
        <w:tc>
          <w:tcPr>
            <w:tcW w:w="987" w:type="dxa"/>
          </w:tcPr>
          <w:p w14:paraId="3111A4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14" w:type="dxa"/>
          </w:tcPr>
          <w:p w14:paraId="0CEB745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3FDBAF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9F74F5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FAC69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45BB8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DC7764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181117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2B4BD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4713125" w14:textId="77777777" w:rsidTr="00FC5EC5">
        <w:trPr>
          <w:jc w:val="center"/>
        </w:trPr>
        <w:tc>
          <w:tcPr>
            <w:tcW w:w="988" w:type="dxa"/>
            <w:vMerge/>
          </w:tcPr>
          <w:p w14:paraId="1603606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A96D47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1003" w:type="dxa"/>
          </w:tcPr>
          <w:p w14:paraId="2761D32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EEDD3D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34E579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5/9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267E1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64EB03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7.93,</w:t>
            </w:r>
          </w:p>
          <w:p w14:paraId="53CA3A8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5.68,10.18)</w:t>
            </w:r>
          </w:p>
        </w:tc>
        <w:tc>
          <w:tcPr>
            <w:tcW w:w="987" w:type="dxa"/>
          </w:tcPr>
          <w:p w14:paraId="1033B7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B0C5E5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845" w:type="dxa"/>
          </w:tcPr>
          <w:p w14:paraId="148C07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AFA10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46484E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F02C4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83ACE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30A51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DE34F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6D8DA8FA" w14:textId="77777777" w:rsidTr="00FC5EC5">
        <w:trPr>
          <w:jc w:val="center"/>
        </w:trPr>
        <w:tc>
          <w:tcPr>
            <w:tcW w:w="988" w:type="dxa"/>
            <w:vMerge/>
          </w:tcPr>
          <w:p w14:paraId="2577116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3E2DE9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003" w:type="dxa"/>
          </w:tcPr>
          <w:p w14:paraId="1182996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A43EDF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B0E007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5/9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335A5B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1C23ED8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2,</w:t>
            </w:r>
          </w:p>
          <w:p w14:paraId="295CDBF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5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8)</w:t>
            </w:r>
          </w:p>
        </w:tc>
        <w:tc>
          <w:tcPr>
            <w:tcW w:w="987" w:type="dxa"/>
          </w:tcPr>
          <w:p w14:paraId="6A6E7C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BA54D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7F9478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DCE006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2F187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6D689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F7686F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112496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43A35F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3507C15" w14:textId="77777777" w:rsidTr="00FC5EC5">
        <w:trPr>
          <w:jc w:val="center"/>
        </w:trPr>
        <w:tc>
          <w:tcPr>
            <w:tcW w:w="988" w:type="dxa"/>
            <w:vMerge/>
          </w:tcPr>
          <w:p w14:paraId="6E98823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BC97570" w14:textId="3537954A" w:rsidR="00E52A51" w:rsidRPr="00892FAD" w:rsidRDefault="00C1476E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6E">
              <w:rPr>
                <w:rFonts w:ascii="Times New Roman" w:eastAsia="宋体" w:hAnsi="Times New Roman" w:cs="Times New Roman"/>
                <w:sz w:val="18"/>
                <w:szCs w:val="18"/>
              </w:rPr>
              <w:t>NEUT</w:t>
            </w:r>
          </w:p>
        </w:tc>
        <w:tc>
          <w:tcPr>
            <w:tcW w:w="1003" w:type="dxa"/>
          </w:tcPr>
          <w:p w14:paraId="2AAB3F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06B7932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B9583A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5/9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1E79B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6D4043D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16,</w:t>
            </w:r>
          </w:p>
          <w:p w14:paraId="557819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39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92)</w:t>
            </w:r>
          </w:p>
        </w:tc>
        <w:tc>
          <w:tcPr>
            <w:tcW w:w="987" w:type="dxa"/>
          </w:tcPr>
          <w:p w14:paraId="7B6AAD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68E5B9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845" w:type="dxa"/>
          </w:tcPr>
          <w:p w14:paraId="5E5C9F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2571E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032A34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51F367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979A14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A2D82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6F0163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09791F93" w14:textId="77777777" w:rsidTr="00FC5EC5">
        <w:trPr>
          <w:jc w:val="center"/>
        </w:trPr>
        <w:tc>
          <w:tcPr>
            <w:tcW w:w="988" w:type="dxa"/>
            <w:vMerge w:val="restart"/>
          </w:tcPr>
          <w:p w14:paraId="61B4F4B0" w14:textId="5153AC89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 et al. 2016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  <w:vMerge w:val="restart"/>
          </w:tcPr>
          <w:p w14:paraId="761BF39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6B18">
              <w:rPr>
                <w:rFonts w:ascii="Times New Roman" w:eastAsia="宋体" w:hAnsi="Times New Roman" w:cs="Times New Roman"/>
                <w:sz w:val="18"/>
                <w:szCs w:val="18"/>
              </w:rPr>
              <w:t>clinical effects</w:t>
            </w:r>
          </w:p>
        </w:tc>
        <w:tc>
          <w:tcPr>
            <w:tcW w:w="1003" w:type="dxa"/>
          </w:tcPr>
          <w:p w14:paraId="295C67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</w:t>
            </w:r>
          </w:p>
        </w:tc>
        <w:tc>
          <w:tcPr>
            <w:tcW w:w="1021" w:type="dxa"/>
          </w:tcPr>
          <w:p w14:paraId="58F4F7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8C313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46/36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ECAA9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3FD2C8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4.61,</w:t>
            </w:r>
          </w:p>
          <w:p w14:paraId="1457A5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2.94,7.22)</w:t>
            </w:r>
          </w:p>
        </w:tc>
        <w:tc>
          <w:tcPr>
            <w:tcW w:w="987" w:type="dxa"/>
          </w:tcPr>
          <w:p w14:paraId="01675B0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51AF1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5B6828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5B9F3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9B863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1D9DF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E707E3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CA796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443D949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0352D90F" w14:textId="77777777" w:rsidTr="00FC5EC5">
        <w:trPr>
          <w:jc w:val="center"/>
        </w:trPr>
        <w:tc>
          <w:tcPr>
            <w:tcW w:w="988" w:type="dxa"/>
            <w:vMerge/>
          </w:tcPr>
          <w:p w14:paraId="06BCF3E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vMerge/>
          </w:tcPr>
          <w:p w14:paraId="19E623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2CF0FC1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4034E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DD536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15/9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79177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2ABCEC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5.52,</w:t>
            </w:r>
          </w:p>
          <w:p w14:paraId="342779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99,15.27)</w:t>
            </w:r>
          </w:p>
        </w:tc>
        <w:tc>
          <w:tcPr>
            <w:tcW w:w="987" w:type="dxa"/>
          </w:tcPr>
          <w:p w14:paraId="695B2D9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1</w:t>
            </w:r>
          </w:p>
        </w:tc>
        <w:tc>
          <w:tcPr>
            <w:tcW w:w="714" w:type="dxa"/>
          </w:tcPr>
          <w:p w14:paraId="69F0626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5FBE8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C21C2F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640BB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C65BB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5C77E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11436B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27025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1D47526" w14:textId="77777777" w:rsidTr="00FC5EC5">
        <w:trPr>
          <w:jc w:val="center"/>
        </w:trPr>
        <w:tc>
          <w:tcPr>
            <w:tcW w:w="988" w:type="dxa"/>
            <w:vMerge/>
          </w:tcPr>
          <w:p w14:paraId="1C5DB3C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1C6638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clinical symptom disappearance/remission time</w:t>
            </w:r>
          </w:p>
        </w:tc>
        <w:tc>
          <w:tcPr>
            <w:tcW w:w="1003" w:type="dxa"/>
          </w:tcPr>
          <w:p w14:paraId="42E6515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</w:t>
            </w:r>
          </w:p>
        </w:tc>
        <w:tc>
          <w:tcPr>
            <w:tcW w:w="1021" w:type="dxa"/>
          </w:tcPr>
          <w:p w14:paraId="18CC7CF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7E3905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78/17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025F7D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7BA17B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5.52,</w:t>
            </w:r>
          </w:p>
          <w:p w14:paraId="7CFD3E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99,15.27)</w:t>
            </w:r>
          </w:p>
        </w:tc>
        <w:tc>
          <w:tcPr>
            <w:tcW w:w="987" w:type="dxa"/>
          </w:tcPr>
          <w:p w14:paraId="1A6250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8AC78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845" w:type="dxa"/>
          </w:tcPr>
          <w:p w14:paraId="1BA0E94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72294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54AE6DB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2B2E5A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4214D5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CA2329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257AC4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1B93CDCF" w14:textId="77777777" w:rsidTr="00FC5EC5">
        <w:trPr>
          <w:jc w:val="center"/>
        </w:trPr>
        <w:tc>
          <w:tcPr>
            <w:tcW w:w="988" w:type="dxa"/>
            <w:vMerge/>
          </w:tcPr>
          <w:p w14:paraId="7E9F17A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85B74C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hospitalization time</w:t>
            </w:r>
          </w:p>
        </w:tc>
        <w:tc>
          <w:tcPr>
            <w:tcW w:w="1003" w:type="dxa"/>
          </w:tcPr>
          <w:p w14:paraId="279AD92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</w:t>
            </w:r>
          </w:p>
        </w:tc>
        <w:tc>
          <w:tcPr>
            <w:tcW w:w="1021" w:type="dxa"/>
          </w:tcPr>
          <w:p w14:paraId="7A8A244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09EB9F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78/17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45040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15B4E8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5.52,</w:t>
            </w:r>
          </w:p>
          <w:p w14:paraId="58399A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99,15.27)</w:t>
            </w:r>
          </w:p>
        </w:tc>
        <w:tc>
          <w:tcPr>
            <w:tcW w:w="987" w:type="dxa"/>
          </w:tcPr>
          <w:p w14:paraId="34F24E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EC1330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845" w:type="dxa"/>
          </w:tcPr>
          <w:p w14:paraId="64CEF7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2E9467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7A41A77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3C23E7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DE465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E25371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4C02D3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76E88C7E" w14:textId="77777777" w:rsidTr="00FC5EC5">
        <w:trPr>
          <w:jc w:val="center"/>
        </w:trPr>
        <w:tc>
          <w:tcPr>
            <w:tcW w:w="988" w:type="dxa"/>
          </w:tcPr>
          <w:p w14:paraId="104B3979" w14:textId="2C18A593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un et al. 2014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30E87E1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6B18">
              <w:rPr>
                <w:rFonts w:ascii="Times New Roman" w:eastAsia="宋体" w:hAnsi="Times New Roman" w:cs="Times New Roman"/>
                <w:sz w:val="18"/>
                <w:szCs w:val="18"/>
              </w:rPr>
              <w:t>clinical effects</w:t>
            </w:r>
          </w:p>
        </w:tc>
        <w:tc>
          <w:tcPr>
            <w:tcW w:w="1003" w:type="dxa"/>
          </w:tcPr>
          <w:p w14:paraId="62394B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</w:t>
            </w:r>
          </w:p>
        </w:tc>
        <w:tc>
          <w:tcPr>
            <w:tcW w:w="1021" w:type="dxa"/>
          </w:tcPr>
          <w:p w14:paraId="4B0BF1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42BF6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98/75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5952C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6D682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6.62,</w:t>
            </w:r>
          </w:p>
          <w:p w14:paraId="6E4DE3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4.58,9.58)</w:t>
            </w:r>
          </w:p>
        </w:tc>
        <w:tc>
          <w:tcPr>
            <w:tcW w:w="987" w:type="dxa"/>
          </w:tcPr>
          <w:p w14:paraId="3D21553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2CE5F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0238EA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C817B3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E61C93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87270E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962CB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E1675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E9BB7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6F9BD8B8" w14:textId="77777777" w:rsidTr="00FC5EC5">
        <w:trPr>
          <w:jc w:val="center"/>
        </w:trPr>
        <w:tc>
          <w:tcPr>
            <w:tcW w:w="988" w:type="dxa"/>
            <w:vMerge w:val="restart"/>
          </w:tcPr>
          <w:p w14:paraId="5262B25C" w14:textId="7B5A290D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ian. 2019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7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2F6165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46812B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/TCM+WM</w:t>
            </w:r>
          </w:p>
        </w:tc>
        <w:tc>
          <w:tcPr>
            <w:tcW w:w="1021" w:type="dxa"/>
          </w:tcPr>
          <w:p w14:paraId="645FB2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/WM</w:t>
            </w:r>
          </w:p>
        </w:tc>
        <w:tc>
          <w:tcPr>
            <w:tcW w:w="1296" w:type="dxa"/>
          </w:tcPr>
          <w:p w14:paraId="463E97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29/28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A4AEAF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7245DB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3.03,</w:t>
            </w:r>
          </w:p>
          <w:p w14:paraId="292C35D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90,4.84)</w:t>
            </w:r>
          </w:p>
        </w:tc>
        <w:tc>
          <w:tcPr>
            <w:tcW w:w="987" w:type="dxa"/>
          </w:tcPr>
          <w:p w14:paraId="201A0B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24ABA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7D0A0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9A73A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F74B1D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AD6F6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53C0EF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2BB7DB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475A55D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52D482E0" w14:textId="77777777" w:rsidTr="00FC5EC5">
        <w:trPr>
          <w:jc w:val="center"/>
        </w:trPr>
        <w:tc>
          <w:tcPr>
            <w:tcW w:w="988" w:type="dxa"/>
            <w:vMerge/>
          </w:tcPr>
          <w:p w14:paraId="48D5EC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1EC31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TCM syndrome points</w:t>
            </w:r>
          </w:p>
        </w:tc>
        <w:tc>
          <w:tcPr>
            <w:tcW w:w="1003" w:type="dxa"/>
          </w:tcPr>
          <w:p w14:paraId="6D26635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/TCM+WM</w:t>
            </w:r>
          </w:p>
        </w:tc>
        <w:tc>
          <w:tcPr>
            <w:tcW w:w="1021" w:type="dxa"/>
          </w:tcPr>
          <w:p w14:paraId="74BE911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/WM</w:t>
            </w:r>
          </w:p>
        </w:tc>
        <w:tc>
          <w:tcPr>
            <w:tcW w:w="1296" w:type="dxa"/>
          </w:tcPr>
          <w:p w14:paraId="4DD21DD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29/28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0D08BC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2B8EA7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2.67,</w:t>
            </w:r>
          </w:p>
          <w:p w14:paraId="1ACD4B7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61,3.73)</w:t>
            </w:r>
          </w:p>
        </w:tc>
        <w:tc>
          <w:tcPr>
            <w:tcW w:w="987" w:type="dxa"/>
          </w:tcPr>
          <w:p w14:paraId="50D53E0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FB9103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845" w:type="dxa"/>
          </w:tcPr>
          <w:p w14:paraId="19B01C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143C3A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659590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5C670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8E3CC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7634FFD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A4778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68C18FF2" w14:textId="77777777" w:rsidTr="00FC5EC5">
        <w:trPr>
          <w:jc w:val="center"/>
        </w:trPr>
        <w:tc>
          <w:tcPr>
            <w:tcW w:w="988" w:type="dxa"/>
          </w:tcPr>
          <w:p w14:paraId="3DADBF84" w14:textId="250FF982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hu et al. 2017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8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4D98F34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6B18">
              <w:rPr>
                <w:rFonts w:ascii="Times New Roman" w:eastAsia="宋体" w:hAnsi="Times New Roman" w:cs="Times New Roman"/>
                <w:sz w:val="18"/>
                <w:szCs w:val="18"/>
              </w:rPr>
              <w:t>clinical effects</w:t>
            </w:r>
          </w:p>
        </w:tc>
        <w:tc>
          <w:tcPr>
            <w:tcW w:w="1003" w:type="dxa"/>
          </w:tcPr>
          <w:p w14:paraId="7FB90F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99B64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59789C3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03/99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30CE90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21549A9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4.72,</w:t>
            </w:r>
          </w:p>
          <w:p w14:paraId="45BB86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3.5,6.36)</w:t>
            </w:r>
          </w:p>
        </w:tc>
        <w:tc>
          <w:tcPr>
            <w:tcW w:w="987" w:type="dxa"/>
          </w:tcPr>
          <w:p w14:paraId="461165A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47495F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7AA4C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B3432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C94EA7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7F336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786FC56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72F617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65EDA43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17201FAF" w14:textId="77777777" w:rsidTr="00FC5EC5">
        <w:trPr>
          <w:jc w:val="center"/>
        </w:trPr>
        <w:tc>
          <w:tcPr>
            <w:tcW w:w="988" w:type="dxa"/>
            <w:vMerge w:val="restart"/>
          </w:tcPr>
          <w:p w14:paraId="64BC1911" w14:textId="6CCBEB5B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ou et al. 2022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9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1F1A9F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5B631B4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041A1D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8F9053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40/34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44A36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E11CC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R=1.20,</w:t>
            </w:r>
          </w:p>
          <w:p w14:paraId="7BD7F69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，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8)</w:t>
            </w:r>
          </w:p>
        </w:tc>
        <w:tc>
          <w:tcPr>
            <w:tcW w:w="987" w:type="dxa"/>
          </w:tcPr>
          <w:p w14:paraId="271B33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98A13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12CABE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9CC314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98A977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4E20F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F82BF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15F92B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1317E7B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94FAE1E" w14:textId="77777777" w:rsidTr="00FC5EC5">
        <w:trPr>
          <w:jc w:val="center"/>
        </w:trPr>
        <w:tc>
          <w:tcPr>
            <w:tcW w:w="988" w:type="dxa"/>
            <w:vMerge/>
          </w:tcPr>
          <w:p w14:paraId="466C40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1FD378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03" w:type="dxa"/>
          </w:tcPr>
          <w:p w14:paraId="2A491DB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205311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C385F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00/20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9B845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D42ABF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32,</w:t>
            </w:r>
          </w:p>
          <w:p w14:paraId="01CBC35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.4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22)</w:t>
            </w:r>
          </w:p>
        </w:tc>
        <w:tc>
          <w:tcPr>
            <w:tcW w:w="987" w:type="dxa"/>
          </w:tcPr>
          <w:p w14:paraId="0111219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94280E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75860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47810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D30B2B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044290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1E623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14EB82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9EAA1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34B68679" w14:textId="77777777" w:rsidTr="00FC5EC5">
        <w:trPr>
          <w:jc w:val="center"/>
        </w:trPr>
        <w:tc>
          <w:tcPr>
            <w:tcW w:w="988" w:type="dxa"/>
            <w:vMerge/>
          </w:tcPr>
          <w:p w14:paraId="70D775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4CE856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EV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3" w:type="dxa"/>
          </w:tcPr>
          <w:p w14:paraId="51E06A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96C39A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37EC260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21/12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97B2E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5AD6C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33,</w:t>
            </w:r>
          </w:p>
          <w:p w14:paraId="692D897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22,0.45)</w:t>
            </w:r>
          </w:p>
        </w:tc>
        <w:tc>
          <w:tcPr>
            <w:tcW w:w="987" w:type="dxa"/>
          </w:tcPr>
          <w:p w14:paraId="1300B6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D6B5B7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3AA0AC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0FF48D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C9B0AE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2FEC1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26156F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B5132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5186A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F5166EC" w14:textId="77777777" w:rsidTr="00FC5EC5">
        <w:trPr>
          <w:jc w:val="center"/>
        </w:trPr>
        <w:tc>
          <w:tcPr>
            <w:tcW w:w="988" w:type="dxa"/>
            <w:vMerge/>
          </w:tcPr>
          <w:p w14:paraId="5951AB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D2826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EV1/FVC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3" w:type="dxa"/>
          </w:tcPr>
          <w:p w14:paraId="784929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9D380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3202AD1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77/7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2BB653C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0CB88A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10.17,</w:t>
            </w:r>
          </w:p>
          <w:p w14:paraId="1E9E8EB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8.15,12.19)</w:t>
            </w:r>
          </w:p>
        </w:tc>
        <w:tc>
          <w:tcPr>
            <w:tcW w:w="987" w:type="dxa"/>
          </w:tcPr>
          <w:p w14:paraId="43D65E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20166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AB9A0C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1E5A5A6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B4BB0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1BC6BF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485B9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9233E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581817A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62BEF27C" w14:textId="77777777" w:rsidTr="00FC5EC5">
        <w:trPr>
          <w:jc w:val="center"/>
        </w:trPr>
        <w:tc>
          <w:tcPr>
            <w:tcW w:w="988" w:type="dxa"/>
            <w:vMerge/>
          </w:tcPr>
          <w:p w14:paraId="60E637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ADD230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1003" w:type="dxa"/>
          </w:tcPr>
          <w:p w14:paraId="1095DF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0A7F8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6EEE27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4/10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573E12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399165C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.39,</w:t>
            </w:r>
          </w:p>
          <w:p w14:paraId="19FAE1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3.49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.29)</w:t>
            </w:r>
          </w:p>
        </w:tc>
        <w:tc>
          <w:tcPr>
            <w:tcW w:w="987" w:type="dxa"/>
          </w:tcPr>
          <w:p w14:paraId="48A24EE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5B96DB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45" w:type="dxa"/>
          </w:tcPr>
          <w:p w14:paraId="05B242F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2BF0C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164A2C7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697D1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793ADB8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2057A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72CF4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30B80E9E" w14:textId="77777777" w:rsidTr="00FC5EC5">
        <w:trPr>
          <w:jc w:val="center"/>
        </w:trPr>
        <w:tc>
          <w:tcPr>
            <w:tcW w:w="988" w:type="dxa"/>
            <w:vMerge/>
          </w:tcPr>
          <w:p w14:paraId="52696CD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1806BB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003" w:type="dxa"/>
          </w:tcPr>
          <w:p w14:paraId="26B1F5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1411A5F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418FD2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00/20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DB5784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5D3CF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.44,</w:t>
            </w:r>
          </w:p>
          <w:p w14:paraId="69CC329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.35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53)</w:t>
            </w:r>
          </w:p>
        </w:tc>
        <w:tc>
          <w:tcPr>
            <w:tcW w:w="987" w:type="dxa"/>
          </w:tcPr>
          <w:p w14:paraId="59BCF96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1B8F9F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845" w:type="dxa"/>
          </w:tcPr>
          <w:p w14:paraId="705AB49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2CE538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06834A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8B8716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6E3B05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7F0183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0DD31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6CCC3F94" w14:textId="77777777" w:rsidTr="00FC5EC5">
        <w:trPr>
          <w:jc w:val="center"/>
        </w:trPr>
        <w:tc>
          <w:tcPr>
            <w:tcW w:w="988" w:type="dxa"/>
            <w:vMerge w:val="restart"/>
          </w:tcPr>
          <w:p w14:paraId="2015821E" w14:textId="1735FA2A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ao et al. 2019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0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742D6DA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0DD44E5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4CE8C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2EF8CC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68/37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AF9203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22568B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37,</w:t>
            </w:r>
          </w:p>
          <w:p w14:paraId="6D3237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4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2)</w:t>
            </w:r>
          </w:p>
        </w:tc>
        <w:tc>
          <w:tcPr>
            <w:tcW w:w="987" w:type="dxa"/>
          </w:tcPr>
          <w:p w14:paraId="3A8C6F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8ACEF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845" w:type="dxa"/>
          </w:tcPr>
          <w:p w14:paraId="5D73404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97680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423BB0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6EEFA2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8FEF0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750B19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3DB8922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5A1AAAF7" w14:textId="77777777" w:rsidTr="00FC5EC5">
        <w:trPr>
          <w:jc w:val="center"/>
        </w:trPr>
        <w:tc>
          <w:tcPr>
            <w:tcW w:w="988" w:type="dxa"/>
            <w:vMerge/>
          </w:tcPr>
          <w:p w14:paraId="72B007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614FC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35C2">
              <w:rPr>
                <w:rFonts w:ascii="Times New Roman" w:eastAsia="宋体" w:hAnsi="Times New Roman" w:cs="Times New Roman"/>
                <w:sz w:val="18"/>
                <w:szCs w:val="18"/>
              </w:rPr>
              <w:t>antipyretic time</w:t>
            </w:r>
          </w:p>
        </w:tc>
        <w:tc>
          <w:tcPr>
            <w:tcW w:w="1003" w:type="dxa"/>
          </w:tcPr>
          <w:p w14:paraId="4E2B5B8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06299F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1B874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62/16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C6812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6FA199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3,</w:t>
            </w:r>
          </w:p>
          <w:p w14:paraId="258E23C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45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2)</w:t>
            </w:r>
          </w:p>
        </w:tc>
        <w:tc>
          <w:tcPr>
            <w:tcW w:w="987" w:type="dxa"/>
          </w:tcPr>
          <w:p w14:paraId="58FF4E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57D043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845" w:type="dxa"/>
          </w:tcPr>
          <w:p w14:paraId="3816FA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48D84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2412171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50C9CE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FED2C8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38D312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146AA3C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1CF64301" w14:textId="77777777" w:rsidTr="00FC5EC5">
        <w:trPr>
          <w:jc w:val="center"/>
        </w:trPr>
        <w:tc>
          <w:tcPr>
            <w:tcW w:w="988" w:type="dxa"/>
            <w:vMerge/>
          </w:tcPr>
          <w:p w14:paraId="4C1DA8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8C726F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7B2EC80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4CBD209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E973B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53/25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AC3723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1702A2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1,</w:t>
            </w:r>
          </w:p>
          <w:p w14:paraId="5B2FF40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63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59)</w:t>
            </w:r>
          </w:p>
        </w:tc>
        <w:tc>
          <w:tcPr>
            <w:tcW w:w="987" w:type="dxa"/>
          </w:tcPr>
          <w:p w14:paraId="59B152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2C782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845" w:type="dxa"/>
          </w:tcPr>
          <w:p w14:paraId="3AF876B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8EFA9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4D4540A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4CE1B4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1F8B5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D6918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23E17FF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636D5952" w14:textId="77777777" w:rsidTr="00FC5EC5">
        <w:trPr>
          <w:jc w:val="center"/>
        </w:trPr>
        <w:tc>
          <w:tcPr>
            <w:tcW w:w="988" w:type="dxa"/>
            <w:vMerge/>
          </w:tcPr>
          <w:p w14:paraId="2E7539E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23B4A2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total effective rate</w:t>
            </w:r>
          </w:p>
        </w:tc>
        <w:tc>
          <w:tcPr>
            <w:tcW w:w="1003" w:type="dxa"/>
          </w:tcPr>
          <w:p w14:paraId="1797AD7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0E610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50D7A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52/94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12FAF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4D754F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R=1.19,</w:t>
            </w:r>
          </w:p>
          <w:p w14:paraId="288843E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4,1.23)</w:t>
            </w:r>
          </w:p>
        </w:tc>
        <w:tc>
          <w:tcPr>
            <w:tcW w:w="987" w:type="dxa"/>
          </w:tcPr>
          <w:p w14:paraId="0EA140E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B444E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66961A2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776C58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2859B9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2AAE18B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73F6F4C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41A51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0C43D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43D4492F" w14:textId="77777777" w:rsidTr="00FC5EC5">
        <w:trPr>
          <w:jc w:val="center"/>
        </w:trPr>
        <w:tc>
          <w:tcPr>
            <w:tcW w:w="988" w:type="dxa"/>
            <w:vMerge w:val="restart"/>
          </w:tcPr>
          <w:p w14:paraId="75087FAB" w14:textId="6011DBCA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ang et al. 2021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2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6216BE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1D84020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C4DD1C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0076A5D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77/57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2C46F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4F00E5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4.75,</w:t>
            </w:r>
          </w:p>
          <w:p w14:paraId="2863B5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3.23,7.00)</w:t>
            </w:r>
          </w:p>
        </w:tc>
        <w:tc>
          <w:tcPr>
            <w:tcW w:w="987" w:type="dxa"/>
          </w:tcPr>
          <w:p w14:paraId="143FF71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4F708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412786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13A0F9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18243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D5CB26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8359D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0BF076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2FC4A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84CA9B9" w14:textId="77777777" w:rsidTr="00FC5EC5">
        <w:trPr>
          <w:jc w:val="center"/>
        </w:trPr>
        <w:tc>
          <w:tcPr>
            <w:tcW w:w="988" w:type="dxa"/>
            <w:vMerge/>
          </w:tcPr>
          <w:p w14:paraId="420862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6A6354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4156091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1CA737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561796F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18/21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208697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77C2AF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25,</w:t>
            </w:r>
          </w:p>
          <w:p w14:paraId="02E226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31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0)</w:t>
            </w:r>
          </w:p>
        </w:tc>
        <w:tc>
          <w:tcPr>
            <w:tcW w:w="987" w:type="dxa"/>
          </w:tcPr>
          <w:p w14:paraId="38F28FE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C86FDE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45" w:type="dxa"/>
          </w:tcPr>
          <w:p w14:paraId="71C6D9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4820E5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3C6DA74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5B730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FBE13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A026B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79D4EB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51AA9B9B" w14:textId="77777777" w:rsidTr="00FC5EC5">
        <w:trPr>
          <w:jc w:val="center"/>
        </w:trPr>
        <w:tc>
          <w:tcPr>
            <w:tcW w:w="988" w:type="dxa"/>
            <w:vMerge/>
          </w:tcPr>
          <w:p w14:paraId="3018178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74AFFC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and phlegm disappearance/remission time</w:t>
            </w:r>
          </w:p>
        </w:tc>
        <w:tc>
          <w:tcPr>
            <w:tcW w:w="1003" w:type="dxa"/>
          </w:tcPr>
          <w:p w14:paraId="0343C4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9CC72E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3604B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86/18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0441B3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7FD3FD7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11,</w:t>
            </w:r>
          </w:p>
          <w:p w14:paraId="02B0AA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91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31)</w:t>
            </w:r>
          </w:p>
        </w:tc>
        <w:tc>
          <w:tcPr>
            <w:tcW w:w="987" w:type="dxa"/>
          </w:tcPr>
          <w:p w14:paraId="4E93A2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0C1800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845" w:type="dxa"/>
          </w:tcPr>
          <w:p w14:paraId="6A5A4C2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529A2A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4950E87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FF3A9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1B68B6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30F47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C41C18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7D6AE56F" w14:textId="77777777" w:rsidTr="00FC5EC5">
        <w:trPr>
          <w:jc w:val="center"/>
        </w:trPr>
        <w:tc>
          <w:tcPr>
            <w:tcW w:w="988" w:type="dxa"/>
            <w:vMerge/>
          </w:tcPr>
          <w:p w14:paraId="1920664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B01350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wheezing symptom disappearance/remission time</w:t>
            </w:r>
          </w:p>
        </w:tc>
        <w:tc>
          <w:tcPr>
            <w:tcW w:w="1003" w:type="dxa"/>
          </w:tcPr>
          <w:p w14:paraId="485CD31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C1C03D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9CCE03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39/13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3C2A1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6CB11D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6,</w:t>
            </w:r>
          </w:p>
          <w:p w14:paraId="61C3684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6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1)</w:t>
            </w:r>
          </w:p>
        </w:tc>
        <w:tc>
          <w:tcPr>
            <w:tcW w:w="987" w:type="dxa"/>
          </w:tcPr>
          <w:p w14:paraId="2084E2F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4</w:t>
            </w:r>
          </w:p>
        </w:tc>
        <w:tc>
          <w:tcPr>
            <w:tcW w:w="714" w:type="dxa"/>
          </w:tcPr>
          <w:p w14:paraId="250499F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845" w:type="dxa"/>
          </w:tcPr>
          <w:p w14:paraId="3C92757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9B1119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78FC08D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7EC3B8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CB3B99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5E324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05EA026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5F08E244" w14:textId="77777777" w:rsidTr="00FC5EC5">
        <w:trPr>
          <w:jc w:val="center"/>
        </w:trPr>
        <w:tc>
          <w:tcPr>
            <w:tcW w:w="988" w:type="dxa"/>
            <w:vMerge w:val="restart"/>
          </w:tcPr>
          <w:p w14:paraId="08F0C020" w14:textId="63D3BDF2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hu et al. 2022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3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170735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effective rate</w:t>
            </w:r>
          </w:p>
        </w:tc>
        <w:tc>
          <w:tcPr>
            <w:tcW w:w="1003" w:type="dxa"/>
          </w:tcPr>
          <w:p w14:paraId="0A912B3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E32B0B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9B26C5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78/47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CF33C3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A59F88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R=1.20,</w:t>
            </w:r>
          </w:p>
          <w:p w14:paraId="589F1D4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1.13,1.26)</w:t>
            </w:r>
          </w:p>
        </w:tc>
        <w:tc>
          <w:tcPr>
            <w:tcW w:w="987" w:type="dxa"/>
          </w:tcPr>
          <w:p w14:paraId="6B32A09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04736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1708FC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EDE38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E2E126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8841A6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EF5FBB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4DC5B5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34CE07A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25615B5A" w14:textId="77777777" w:rsidTr="00FC5EC5">
        <w:trPr>
          <w:jc w:val="center"/>
        </w:trPr>
        <w:tc>
          <w:tcPr>
            <w:tcW w:w="988" w:type="dxa"/>
            <w:vMerge/>
          </w:tcPr>
          <w:p w14:paraId="72DD3EE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CC38C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64F776A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049091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392806D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53/25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F9B7D2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1B1D6E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8,</w:t>
            </w:r>
          </w:p>
          <w:p w14:paraId="53355C8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66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51)</w:t>
            </w:r>
          </w:p>
        </w:tc>
        <w:tc>
          <w:tcPr>
            <w:tcW w:w="987" w:type="dxa"/>
          </w:tcPr>
          <w:p w14:paraId="412C80F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02</w:t>
            </w:r>
          </w:p>
        </w:tc>
        <w:tc>
          <w:tcPr>
            <w:tcW w:w="714" w:type="dxa"/>
          </w:tcPr>
          <w:p w14:paraId="635D35B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845" w:type="dxa"/>
          </w:tcPr>
          <w:p w14:paraId="09E3669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3E4251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126EF8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63D8C8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244AE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5FD8B3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1757FBB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2416B241" w14:textId="77777777" w:rsidTr="00FC5EC5">
        <w:trPr>
          <w:jc w:val="center"/>
        </w:trPr>
        <w:tc>
          <w:tcPr>
            <w:tcW w:w="988" w:type="dxa"/>
            <w:vMerge/>
          </w:tcPr>
          <w:p w14:paraId="22FA4F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7C610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and phlegm disappearance/remission time</w:t>
            </w:r>
          </w:p>
        </w:tc>
        <w:tc>
          <w:tcPr>
            <w:tcW w:w="1003" w:type="dxa"/>
          </w:tcPr>
          <w:p w14:paraId="047764B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35ED3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7E8E4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09/30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C904B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6A835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6,</w:t>
            </w:r>
          </w:p>
          <w:p w14:paraId="1E0E06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9)</w:t>
            </w:r>
          </w:p>
        </w:tc>
        <w:tc>
          <w:tcPr>
            <w:tcW w:w="987" w:type="dxa"/>
          </w:tcPr>
          <w:p w14:paraId="1B298F7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470CF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9%</w:t>
            </w:r>
          </w:p>
        </w:tc>
        <w:tc>
          <w:tcPr>
            <w:tcW w:w="845" w:type="dxa"/>
          </w:tcPr>
          <w:p w14:paraId="16D049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4FAEF27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05987BC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5D12BC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4894A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2205C9A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531693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7570CC49" w14:textId="77777777" w:rsidTr="00FC5EC5">
        <w:trPr>
          <w:jc w:val="center"/>
        </w:trPr>
        <w:tc>
          <w:tcPr>
            <w:tcW w:w="988" w:type="dxa"/>
            <w:vMerge/>
          </w:tcPr>
          <w:p w14:paraId="15C11E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CC02CF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wheezing symptom disappearance/remission time</w:t>
            </w:r>
          </w:p>
        </w:tc>
        <w:tc>
          <w:tcPr>
            <w:tcW w:w="1003" w:type="dxa"/>
          </w:tcPr>
          <w:p w14:paraId="63893DC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314749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2C937D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59/15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C6F35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3173A4C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9,</w:t>
            </w:r>
          </w:p>
          <w:p w14:paraId="3C843EA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54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5)</w:t>
            </w:r>
          </w:p>
        </w:tc>
        <w:tc>
          <w:tcPr>
            <w:tcW w:w="987" w:type="dxa"/>
          </w:tcPr>
          <w:p w14:paraId="3865666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2515C1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EA3938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460B09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C6349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818D9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7C49BA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33774C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02B504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3F2865B6" w14:textId="77777777" w:rsidTr="00FC5EC5">
        <w:trPr>
          <w:jc w:val="center"/>
        </w:trPr>
        <w:tc>
          <w:tcPr>
            <w:tcW w:w="988" w:type="dxa"/>
            <w:vMerge/>
          </w:tcPr>
          <w:p w14:paraId="0359FF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EB8942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6B18">
              <w:rPr>
                <w:rFonts w:ascii="Times New Roman" w:eastAsia="宋体" w:hAnsi="Times New Roman" w:cs="Times New Roman"/>
                <w:sz w:val="18"/>
                <w:szCs w:val="18"/>
              </w:rPr>
              <w:t>Rales disappearance time</w:t>
            </w:r>
          </w:p>
        </w:tc>
        <w:tc>
          <w:tcPr>
            <w:tcW w:w="1003" w:type="dxa"/>
          </w:tcPr>
          <w:p w14:paraId="7A1772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0861C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40A9B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91/29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5FFCA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10C01C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23,</w:t>
            </w:r>
          </w:p>
          <w:p w14:paraId="04AD4A5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5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987" w:type="dxa"/>
          </w:tcPr>
          <w:p w14:paraId="0708FE8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F18AF7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710F89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C215CA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26EB81E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33E346A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11B007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73ED8FB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7BB08D4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1A5B789C" w14:textId="77777777" w:rsidTr="00FC5EC5">
        <w:trPr>
          <w:jc w:val="center"/>
        </w:trPr>
        <w:tc>
          <w:tcPr>
            <w:tcW w:w="988" w:type="dxa"/>
            <w:vMerge/>
          </w:tcPr>
          <w:p w14:paraId="0BD2C2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F73B2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6B18">
              <w:rPr>
                <w:rFonts w:ascii="Times New Roman" w:eastAsia="宋体" w:hAnsi="Times New Roman" w:cs="Times New Roman"/>
                <w:sz w:val="18"/>
                <w:szCs w:val="18"/>
              </w:rPr>
              <w:t>antipyretic time</w:t>
            </w:r>
          </w:p>
        </w:tc>
        <w:tc>
          <w:tcPr>
            <w:tcW w:w="1003" w:type="dxa"/>
          </w:tcPr>
          <w:p w14:paraId="04816BA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40C50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77E956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68/16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E361A3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C9941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3,</w:t>
            </w:r>
          </w:p>
          <w:p w14:paraId="0E7CF19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6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0)</w:t>
            </w:r>
          </w:p>
        </w:tc>
        <w:tc>
          <w:tcPr>
            <w:tcW w:w="987" w:type="dxa"/>
          </w:tcPr>
          <w:p w14:paraId="6A4E061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02</w:t>
            </w:r>
          </w:p>
        </w:tc>
        <w:tc>
          <w:tcPr>
            <w:tcW w:w="714" w:type="dxa"/>
          </w:tcPr>
          <w:p w14:paraId="4E4BF2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29A4C6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473127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D985E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978182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F43B50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2383FEF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19D84F0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15B4BA2E" w14:textId="77777777" w:rsidTr="00FC5EC5">
        <w:trPr>
          <w:jc w:val="center"/>
        </w:trPr>
        <w:tc>
          <w:tcPr>
            <w:tcW w:w="988" w:type="dxa"/>
            <w:vMerge/>
          </w:tcPr>
          <w:p w14:paraId="422EC8B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7D62E3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EV1</w:t>
            </w:r>
          </w:p>
        </w:tc>
        <w:tc>
          <w:tcPr>
            <w:tcW w:w="1003" w:type="dxa"/>
          </w:tcPr>
          <w:p w14:paraId="0EB75D0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2B79A5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4D2AB4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69/16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102CF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3E0B2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33,</w:t>
            </w:r>
          </w:p>
          <w:p w14:paraId="0E3B421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22,0.43)</w:t>
            </w:r>
          </w:p>
        </w:tc>
        <w:tc>
          <w:tcPr>
            <w:tcW w:w="987" w:type="dxa"/>
          </w:tcPr>
          <w:p w14:paraId="1263835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EB254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6A591AE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76A500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48D389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8C1ED0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2AEE1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49FBF8C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6284A4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26AF0957" w14:textId="77777777" w:rsidTr="00FC5EC5">
        <w:trPr>
          <w:jc w:val="center"/>
        </w:trPr>
        <w:tc>
          <w:tcPr>
            <w:tcW w:w="988" w:type="dxa"/>
            <w:vMerge/>
          </w:tcPr>
          <w:p w14:paraId="515723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70030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VC</w:t>
            </w:r>
          </w:p>
        </w:tc>
        <w:tc>
          <w:tcPr>
            <w:tcW w:w="1003" w:type="dxa"/>
          </w:tcPr>
          <w:p w14:paraId="7D4C201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C774C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37CDDED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69/16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FEB668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34C9234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32,</w:t>
            </w:r>
          </w:p>
          <w:p w14:paraId="235A692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20,0.44)</w:t>
            </w:r>
          </w:p>
        </w:tc>
        <w:tc>
          <w:tcPr>
            <w:tcW w:w="987" w:type="dxa"/>
          </w:tcPr>
          <w:p w14:paraId="5E7FDBC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6A1F0B0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3F6EC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2CA86C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5EA0D11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A8228B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E60A14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6C185F2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7E087CF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0351C806" w14:textId="77777777" w:rsidTr="00FC5EC5">
        <w:trPr>
          <w:jc w:val="center"/>
        </w:trPr>
        <w:tc>
          <w:tcPr>
            <w:tcW w:w="988" w:type="dxa"/>
            <w:vMerge/>
          </w:tcPr>
          <w:p w14:paraId="240620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A2AFC0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1003" w:type="dxa"/>
          </w:tcPr>
          <w:p w14:paraId="7E131B5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3E0BC18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40D10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77/77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44CFB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78688BE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10.17,</w:t>
            </w:r>
          </w:p>
          <w:p w14:paraId="5DCD207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8.33,12.01)</w:t>
            </w:r>
          </w:p>
        </w:tc>
        <w:tc>
          <w:tcPr>
            <w:tcW w:w="987" w:type="dxa"/>
          </w:tcPr>
          <w:p w14:paraId="2162A05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5FADE4C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2D2F52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B8F3E1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14E39E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10FE6D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5A17F8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64B0FF3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753B69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36BF92F4" w14:textId="77777777" w:rsidTr="00FC5EC5">
        <w:trPr>
          <w:jc w:val="center"/>
        </w:trPr>
        <w:tc>
          <w:tcPr>
            <w:tcW w:w="988" w:type="dxa"/>
            <w:vMerge/>
          </w:tcPr>
          <w:p w14:paraId="73734E3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98D85F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1003" w:type="dxa"/>
          </w:tcPr>
          <w:p w14:paraId="3559B6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4DBABE1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01C3D2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2/9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266384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2D6294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70,</w:t>
            </w:r>
          </w:p>
          <w:p w14:paraId="7CF9627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0.35,1.05)</w:t>
            </w:r>
          </w:p>
        </w:tc>
        <w:tc>
          <w:tcPr>
            <w:tcW w:w="987" w:type="dxa"/>
          </w:tcPr>
          <w:p w14:paraId="0642CCB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14" w:type="dxa"/>
          </w:tcPr>
          <w:p w14:paraId="4BB35FF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3B75736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3D8124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340FC1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F12D15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FF60D8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4D712DA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09F27D5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1E7B54CE" w14:textId="77777777" w:rsidTr="00FC5EC5">
        <w:trPr>
          <w:jc w:val="center"/>
        </w:trPr>
        <w:tc>
          <w:tcPr>
            <w:tcW w:w="988" w:type="dxa"/>
            <w:vMerge/>
          </w:tcPr>
          <w:p w14:paraId="6E75696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958F77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PaO2</w:t>
            </w:r>
          </w:p>
        </w:tc>
        <w:tc>
          <w:tcPr>
            <w:tcW w:w="1003" w:type="dxa"/>
          </w:tcPr>
          <w:p w14:paraId="551B98C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1EC0FBB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C86354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2/9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3B711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5118F02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5.23,</w:t>
            </w:r>
          </w:p>
          <w:p w14:paraId="44C13DC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3.20,7.26)</w:t>
            </w:r>
          </w:p>
        </w:tc>
        <w:tc>
          <w:tcPr>
            <w:tcW w:w="987" w:type="dxa"/>
          </w:tcPr>
          <w:p w14:paraId="446B53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647DCA1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48BF792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498877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1A92C5F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BC068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F636D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547AC69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0522AE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735A3460" w14:textId="77777777" w:rsidTr="00FC5EC5">
        <w:trPr>
          <w:jc w:val="center"/>
        </w:trPr>
        <w:tc>
          <w:tcPr>
            <w:tcW w:w="988" w:type="dxa"/>
            <w:vMerge/>
          </w:tcPr>
          <w:p w14:paraId="7C712BE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CADA7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03" w:type="dxa"/>
          </w:tcPr>
          <w:p w14:paraId="4CFF42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7A1254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C20D4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18/21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274429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112BF1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06,</w:t>
            </w:r>
          </w:p>
          <w:p w14:paraId="5DD20B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.44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68)</w:t>
            </w:r>
          </w:p>
        </w:tc>
        <w:tc>
          <w:tcPr>
            <w:tcW w:w="987" w:type="dxa"/>
          </w:tcPr>
          <w:p w14:paraId="5E0C0CE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004</w:t>
            </w:r>
          </w:p>
        </w:tc>
        <w:tc>
          <w:tcPr>
            <w:tcW w:w="714" w:type="dxa"/>
          </w:tcPr>
          <w:p w14:paraId="0F58441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4%</w:t>
            </w:r>
          </w:p>
        </w:tc>
        <w:tc>
          <w:tcPr>
            <w:tcW w:w="845" w:type="dxa"/>
          </w:tcPr>
          <w:p w14:paraId="483869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72C144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31138E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5648543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FD33C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55BF7D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2E46F60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B63F5B4" w14:textId="77777777" w:rsidTr="00FC5EC5">
        <w:trPr>
          <w:jc w:val="center"/>
        </w:trPr>
        <w:tc>
          <w:tcPr>
            <w:tcW w:w="988" w:type="dxa"/>
            <w:vMerge/>
          </w:tcPr>
          <w:p w14:paraId="6698370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88477A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003" w:type="dxa"/>
          </w:tcPr>
          <w:p w14:paraId="0CF07AD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00A59D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C97A94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90/29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11455BE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2CE3E6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.27,</w:t>
            </w:r>
          </w:p>
          <w:p w14:paraId="3E14EC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.67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87)</w:t>
            </w:r>
          </w:p>
        </w:tc>
        <w:tc>
          <w:tcPr>
            <w:tcW w:w="987" w:type="dxa"/>
          </w:tcPr>
          <w:p w14:paraId="43C6093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1F5D70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5EC2396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5C20B6D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6E1396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0090B6E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AC531A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0A0EB1E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70CCC9B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6D9971A6" w14:textId="77777777" w:rsidTr="00FC5EC5">
        <w:trPr>
          <w:jc w:val="center"/>
        </w:trPr>
        <w:tc>
          <w:tcPr>
            <w:tcW w:w="988" w:type="dxa"/>
            <w:vMerge/>
          </w:tcPr>
          <w:p w14:paraId="44D5F47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F0FB59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003" w:type="dxa"/>
          </w:tcPr>
          <w:p w14:paraId="78B57B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653E99D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2DA060D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(6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/6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CAEDCA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5B53213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.57,</w:t>
            </w:r>
          </w:p>
          <w:p w14:paraId="1F2E50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.6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.53)</w:t>
            </w:r>
          </w:p>
        </w:tc>
        <w:tc>
          <w:tcPr>
            <w:tcW w:w="987" w:type="dxa"/>
          </w:tcPr>
          <w:p w14:paraId="4ED766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88E048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3B4FB58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7BF3249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39D002C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7C06AC0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701B94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082D5F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</w:t>
            </w:r>
          </w:p>
          <w:p w14:paraId="4FAE525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</w:tr>
      <w:tr w:rsidR="00E52A51" w:rsidRPr="00892FAD" w14:paraId="3AE555AD" w14:textId="77777777" w:rsidTr="00FC5EC5">
        <w:trPr>
          <w:jc w:val="center"/>
        </w:trPr>
        <w:tc>
          <w:tcPr>
            <w:tcW w:w="988" w:type="dxa"/>
            <w:vMerge/>
          </w:tcPr>
          <w:p w14:paraId="32A9E7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B1AD0A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003" w:type="dxa"/>
          </w:tcPr>
          <w:p w14:paraId="0EC2AD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D746E4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56B8B03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1/101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064C9D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4348D1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0.48,</w:t>
            </w:r>
          </w:p>
          <w:p w14:paraId="2F16B67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70,1.66)</w:t>
            </w:r>
          </w:p>
        </w:tc>
        <w:tc>
          <w:tcPr>
            <w:tcW w:w="987" w:type="dxa"/>
          </w:tcPr>
          <w:p w14:paraId="156251F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43</w:t>
            </w:r>
          </w:p>
        </w:tc>
        <w:tc>
          <w:tcPr>
            <w:tcW w:w="714" w:type="dxa"/>
          </w:tcPr>
          <w:p w14:paraId="77EF31B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845" w:type="dxa"/>
          </w:tcPr>
          <w:p w14:paraId="2E523FA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4608FF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277F7C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0E6732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3DD11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52FA6BF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6C0C9CB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1E9594BE" w14:textId="77777777" w:rsidTr="00FC5EC5">
        <w:trPr>
          <w:jc w:val="center"/>
        </w:trPr>
        <w:tc>
          <w:tcPr>
            <w:tcW w:w="988" w:type="dxa"/>
            <w:vMerge/>
          </w:tcPr>
          <w:p w14:paraId="0B149A0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066B42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1003" w:type="dxa"/>
          </w:tcPr>
          <w:p w14:paraId="6F19DDF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4E64FD2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134FE86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4/104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7B92A1B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4352A01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.51,</w:t>
            </w:r>
          </w:p>
          <w:p w14:paraId="53D4EF5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3.6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.4)</w:t>
            </w:r>
          </w:p>
        </w:tc>
        <w:tc>
          <w:tcPr>
            <w:tcW w:w="987" w:type="dxa"/>
          </w:tcPr>
          <w:p w14:paraId="2AEDE98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042446C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4%</w:t>
            </w:r>
          </w:p>
        </w:tc>
        <w:tc>
          <w:tcPr>
            <w:tcW w:w="845" w:type="dxa"/>
          </w:tcPr>
          <w:p w14:paraId="7EBCAB6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2709014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1F8235A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150A74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E2EFCD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</w:tcPr>
          <w:p w14:paraId="1BA6324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51E3789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600A6312" w14:textId="77777777" w:rsidTr="00FC5EC5">
        <w:trPr>
          <w:jc w:val="center"/>
        </w:trPr>
        <w:tc>
          <w:tcPr>
            <w:tcW w:w="988" w:type="dxa"/>
            <w:vMerge w:val="restart"/>
          </w:tcPr>
          <w:p w14:paraId="6B7801BB" w14:textId="64270AD4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iu et al. 2017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</w:t>
            </w:r>
            <w:r w:rsid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4</w:t>
            </w:r>
            <w:r w:rsidR="007068B3" w:rsidRPr="007068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07" w:type="dxa"/>
          </w:tcPr>
          <w:p w14:paraId="75E7526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747">
              <w:rPr>
                <w:rFonts w:ascii="Times New Roman" w:eastAsia="宋体" w:hAnsi="Times New Roman" w:cs="Times New Roman"/>
                <w:sz w:val="18"/>
                <w:szCs w:val="18"/>
              </w:rPr>
              <w:t>total effective rate</w:t>
            </w:r>
          </w:p>
        </w:tc>
        <w:tc>
          <w:tcPr>
            <w:tcW w:w="1003" w:type="dxa"/>
          </w:tcPr>
          <w:p w14:paraId="4652043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5378FCC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38785F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33/61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612A21E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2862787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R=5.72,</w:t>
            </w:r>
          </w:p>
          <w:p w14:paraId="64B49B9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3.83,8.56)</w:t>
            </w:r>
          </w:p>
        </w:tc>
        <w:tc>
          <w:tcPr>
            <w:tcW w:w="987" w:type="dxa"/>
          </w:tcPr>
          <w:p w14:paraId="7FC1BD5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468938A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45" w:type="dxa"/>
          </w:tcPr>
          <w:p w14:paraId="195013C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30126A7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4D8C310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1641977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D5B588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645F759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D2F70E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79A41BAC" w14:textId="77777777" w:rsidTr="00FC5EC5">
        <w:trPr>
          <w:jc w:val="center"/>
        </w:trPr>
        <w:tc>
          <w:tcPr>
            <w:tcW w:w="988" w:type="dxa"/>
            <w:vMerge/>
          </w:tcPr>
          <w:p w14:paraId="098782A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EAB333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disappearance/remission time</w:t>
            </w:r>
          </w:p>
        </w:tc>
        <w:tc>
          <w:tcPr>
            <w:tcW w:w="1003" w:type="dxa"/>
          </w:tcPr>
          <w:p w14:paraId="78D82E2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186E727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602A2E5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06/29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4D40F47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4FEFFEF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4,</w:t>
            </w:r>
          </w:p>
          <w:p w14:paraId="4514C28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02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06)</w:t>
            </w:r>
          </w:p>
        </w:tc>
        <w:tc>
          <w:tcPr>
            <w:tcW w:w="987" w:type="dxa"/>
          </w:tcPr>
          <w:p w14:paraId="4877F13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3C6C9C1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845" w:type="dxa"/>
          </w:tcPr>
          <w:p w14:paraId="2DAD46D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6B84A00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59FCA75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4CAC198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15D46D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727348F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4BC2578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  <w:tr w:rsidR="00E52A51" w:rsidRPr="00892FAD" w14:paraId="5570C8AE" w14:textId="77777777" w:rsidTr="00FC5EC5">
        <w:trPr>
          <w:jc w:val="center"/>
        </w:trPr>
        <w:tc>
          <w:tcPr>
            <w:tcW w:w="988" w:type="dxa"/>
            <w:vMerge/>
          </w:tcPr>
          <w:p w14:paraId="27C6829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58C539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wheezing symptom disappearance/remission time</w:t>
            </w:r>
          </w:p>
        </w:tc>
        <w:tc>
          <w:tcPr>
            <w:tcW w:w="1003" w:type="dxa"/>
          </w:tcPr>
          <w:p w14:paraId="736F89F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190BC45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7377CC5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276/268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55E803AB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965" w:type="dxa"/>
          </w:tcPr>
          <w:p w14:paraId="40E1A8F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89,</w:t>
            </w:r>
          </w:p>
          <w:p w14:paraId="2C1AD5A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07,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70)</w:t>
            </w:r>
          </w:p>
        </w:tc>
        <w:tc>
          <w:tcPr>
            <w:tcW w:w="987" w:type="dxa"/>
          </w:tcPr>
          <w:p w14:paraId="1C83590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＜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001</w:t>
            </w:r>
          </w:p>
        </w:tc>
        <w:tc>
          <w:tcPr>
            <w:tcW w:w="714" w:type="dxa"/>
          </w:tcPr>
          <w:p w14:paraId="75FB814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845" w:type="dxa"/>
          </w:tcPr>
          <w:p w14:paraId="4C9BD79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11AB72E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7" w:type="dxa"/>
          </w:tcPr>
          <w:p w14:paraId="7963219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B0B8CD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5280EB8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5CC97C3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</w:t>
            </w:r>
          </w:p>
          <w:p w14:paraId="38B0105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</w:tr>
      <w:tr w:rsidR="00E52A51" w:rsidRPr="00892FAD" w14:paraId="3086DD07" w14:textId="77777777" w:rsidTr="00FC5EC5">
        <w:trPr>
          <w:jc w:val="center"/>
        </w:trPr>
        <w:tc>
          <w:tcPr>
            <w:tcW w:w="988" w:type="dxa"/>
            <w:vMerge/>
          </w:tcPr>
          <w:p w14:paraId="62CF8F9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FC40ED6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2036">
              <w:rPr>
                <w:rFonts w:ascii="Times New Roman" w:eastAsia="宋体" w:hAnsi="Times New Roman" w:cs="Times New Roman"/>
                <w:sz w:val="18"/>
                <w:szCs w:val="18"/>
              </w:rPr>
              <w:t>cough and phlegm disappearance/remission time</w:t>
            </w:r>
          </w:p>
        </w:tc>
        <w:tc>
          <w:tcPr>
            <w:tcW w:w="1003" w:type="dxa"/>
          </w:tcPr>
          <w:p w14:paraId="2F79FB1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CM+WM</w:t>
            </w:r>
          </w:p>
        </w:tc>
        <w:tc>
          <w:tcPr>
            <w:tcW w:w="1021" w:type="dxa"/>
          </w:tcPr>
          <w:p w14:paraId="75A16E0D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WM</w:t>
            </w:r>
          </w:p>
        </w:tc>
        <w:tc>
          <w:tcPr>
            <w:tcW w:w="1296" w:type="dxa"/>
          </w:tcPr>
          <w:p w14:paraId="4D07CF60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306/299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</w:tcPr>
          <w:p w14:paraId="3FAB6A05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65" w:type="dxa"/>
          </w:tcPr>
          <w:p w14:paraId="2E0F1AFC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D=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60,</w:t>
            </w:r>
          </w:p>
          <w:p w14:paraId="148AEED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%CI(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﹣</w: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20,0.00)</w:t>
            </w:r>
          </w:p>
        </w:tc>
        <w:tc>
          <w:tcPr>
            <w:tcW w:w="987" w:type="dxa"/>
          </w:tcPr>
          <w:p w14:paraId="30FA92C4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=0.05</w:t>
            </w:r>
          </w:p>
        </w:tc>
        <w:tc>
          <w:tcPr>
            <w:tcW w:w="714" w:type="dxa"/>
          </w:tcPr>
          <w:p w14:paraId="17DD340F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45" w:type="dxa"/>
          </w:tcPr>
          <w:p w14:paraId="1C22E889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992" w:type="dxa"/>
          </w:tcPr>
          <w:p w14:paraId="023F9562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</w:rPr>
              <w:t>③</w:t>
            </w:r>
          </w:p>
        </w:tc>
        <w:tc>
          <w:tcPr>
            <w:tcW w:w="997" w:type="dxa"/>
          </w:tcPr>
          <w:p w14:paraId="5C527A43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3" w:type="dxa"/>
          </w:tcPr>
          <w:p w14:paraId="632935E1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F04EBE7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</w:t>
            </w:r>
            <w:r w:rsidRPr="00892FAD">
              <w:rPr>
                <w:rFonts w:ascii="宋体" w:eastAsia="宋体" w:hAnsi="宋体" w:cs="宋体" w:hint="eastAsia"/>
                <w:sz w:val="18"/>
                <w:szCs w:val="18"/>
                <w:vertAlign w:val="superscript"/>
                <w14:ligatures w14:val="none"/>
              </w:rPr>
              <w:t>⑦</w:t>
            </w:r>
          </w:p>
        </w:tc>
        <w:tc>
          <w:tcPr>
            <w:tcW w:w="992" w:type="dxa"/>
          </w:tcPr>
          <w:p w14:paraId="3ADADDBA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eq \o\ac(○,+)</w:instrText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○○○</w:t>
            </w:r>
          </w:p>
          <w:p w14:paraId="7978F61E" w14:textId="77777777" w:rsidR="00E52A51" w:rsidRPr="00892FAD" w:rsidRDefault="00E52A51" w:rsidP="00DE527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2FAD">
              <w:rPr>
                <w:rFonts w:ascii="Times New Roman" w:eastAsia="宋体" w:hAnsi="Times New Roman" w:cs="Times New Roman"/>
                <w:sz w:val="18"/>
                <w:szCs w:val="18"/>
              </w:rPr>
              <w:t>Very low</w:t>
            </w:r>
          </w:p>
        </w:tc>
      </w:tr>
    </w:tbl>
    <w:p w14:paraId="747B7807" w14:textId="574AA67B" w:rsidR="00B825B7" w:rsidRPr="00E52A51" w:rsidRDefault="00E52A51">
      <w:pPr>
        <w:rPr>
          <w:rFonts w:ascii="Times New Roman" w:eastAsia="宋体" w:hAnsi="Times New Roman" w:cs="Times New Roman"/>
          <w:sz w:val="18"/>
          <w:szCs w:val="18"/>
        </w:rPr>
      </w:pPr>
      <w:r w:rsidRPr="0021518D">
        <w:rPr>
          <w:rFonts w:ascii="Times New Roman" w:eastAsia="宋体" w:hAnsi="Times New Roman" w:cs="Times New Roman"/>
          <w:b/>
          <w:bCs/>
          <w:sz w:val="18"/>
          <w:szCs w:val="18"/>
        </w:rPr>
        <w:t>Note: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5202A" w:rsidRPr="0005202A">
        <w:rPr>
          <w:rFonts w:ascii="Times New Roman" w:eastAsia="宋体" w:hAnsi="Times New Roman" w:cs="Times New Roman"/>
          <w:sz w:val="18"/>
          <w:szCs w:val="18"/>
        </w:rPr>
        <w:t>TCM: Traditional Chinese Medicine</w:t>
      </w:r>
      <w:r w:rsidR="0005202A" w:rsidRPr="0005202A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05202A" w:rsidRPr="0005202A">
        <w:rPr>
          <w:rFonts w:ascii="Times New Roman" w:eastAsia="宋体" w:hAnsi="Times New Roman" w:cs="Times New Roman"/>
          <w:sz w:val="18"/>
          <w:szCs w:val="18"/>
        </w:rPr>
        <w:t xml:space="preserve"> WM</w:t>
      </w:r>
      <w:r w:rsidR="0005202A" w:rsidRPr="0005202A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="0005202A" w:rsidRPr="0005202A">
        <w:rPr>
          <w:rFonts w:ascii="Times New Roman" w:eastAsia="宋体" w:hAnsi="Times New Roman" w:cs="Times New Roman"/>
          <w:sz w:val="18"/>
          <w:szCs w:val="18"/>
        </w:rPr>
        <w:t xml:space="preserve"> Western medicine.</w:t>
      </w:r>
      <w:r w:rsidR="000520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800918">
        <w:rPr>
          <w:rFonts w:ascii="宋体" w:eastAsia="宋体" w:hAnsi="宋体" w:cs="宋体" w:hint="eastAsia"/>
          <w:sz w:val="18"/>
          <w:szCs w:val="18"/>
        </w:rPr>
        <w:t>①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most of the information is from studies with high risk of bias, with large flaws in randomisation methods, allocation concealment or blinding or without risk of bias assessment; </w:t>
      </w:r>
      <w:r w:rsidRPr="00800918">
        <w:rPr>
          <w:rFonts w:ascii="宋体" w:eastAsia="宋体" w:hAnsi="宋体" w:cs="宋体" w:hint="eastAsia"/>
          <w:sz w:val="18"/>
          <w:szCs w:val="18"/>
        </w:rPr>
        <w:t>②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some flaws in randomisation methods, allocation concealment or blinding; </w:t>
      </w:r>
      <w:r w:rsidRPr="00800918">
        <w:rPr>
          <w:rFonts w:ascii="宋体" w:eastAsia="宋体" w:hAnsi="宋体" w:cs="宋体" w:hint="eastAsia"/>
          <w:sz w:val="18"/>
          <w:szCs w:val="18"/>
        </w:rPr>
        <w:t>③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large heterogeneity included in the studies; </w:t>
      </w:r>
      <w:r w:rsidRPr="00800918">
        <w:rPr>
          <w:rFonts w:ascii="宋体" w:eastAsia="宋体" w:hAnsi="宋体" w:cs="宋体" w:hint="eastAsia"/>
          <w:sz w:val="18"/>
          <w:szCs w:val="18"/>
        </w:rPr>
        <w:t>④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large heterogeneity included in the studies and without heterogeneity analysis; </w:t>
      </w:r>
      <w:r w:rsidRPr="00800918">
        <w:rPr>
          <w:rFonts w:ascii="宋体" w:eastAsia="宋体" w:hAnsi="宋体" w:cs="宋体" w:hint="eastAsia"/>
          <w:sz w:val="18"/>
          <w:szCs w:val="18"/>
        </w:rPr>
        <w:t>⑤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insufficient sample size or wide confidence intervals; </w:t>
      </w:r>
      <w:r w:rsidRPr="00800918">
        <w:rPr>
          <w:rFonts w:ascii="宋体" w:eastAsia="宋体" w:hAnsi="宋体" w:cs="宋体" w:hint="eastAsia"/>
          <w:sz w:val="18"/>
          <w:szCs w:val="18"/>
        </w:rPr>
        <w:t>⑥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insufficient sample size and wide confidence intervals; </w:t>
      </w:r>
      <w:r w:rsidRPr="00800918">
        <w:rPr>
          <w:rFonts w:ascii="宋体" w:eastAsia="宋体" w:hAnsi="宋体" w:cs="宋体" w:hint="eastAsia"/>
          <w:sz w:val="18"/>
          <w:szCs w:val="18"/>
        </w:rPr>
        <w:t>⑦</w:t>
      </w:r>
      <w:r w:rsidRPr="00800918">
        <w:rPr>
          <w:rFonts w:ascii="Times New Roman" w:eastAsia="宋体" w:hAnsi="Times New Roman" w:cs="Times New Roman"/>
          <w:sz w:val="18"/>
          <w:szCs w:val="18"/>
        </w:rPr>
        <w:t xml:space="preserve"> left-right asymmetry in the funnel plot.</w:t>
      </w:r>
    </w:p>
    <w:sectPr w:rsidR="00B825B7" w:rsidRPr="00E52A51" w:rsidSect="00AA2D3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B3BA" w14:textId="77777777" w:rsidR="00F3789D" w:rsidRDefault="00F3789D" w:rsidP="00E52A51">
      <w:r>
        <w:separator/>
      </w:r>
    </w:p>
  </w:endnote>
  <w:endnote w:type="continuationSeparator" w:id="0">
    <w:p w14:paraId="1F9786B9" w14:textId="77777777" w:rsidR="00F3789D" w:rsidRDefault="00F3789D" w:rsidP="00E52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96666" w14:textId="77777777" w:rsidR="00F3789D" w:rsidRDefault="00F3789D" w:rsidP="00E52A51">
      <w:r>
        <w:separator/>
      </w:r>
    </w:p>
  </w:footnote>
  <w:footnote w:type="continuationSeparator" w:id="0">
    <w:p w14:paraId="4FC5D868" w14:textId="77777777" w:rsidR="00F3789D" w:rsidRDefault="00F3789D" w:rsidP="00E52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B7"/>
    <w:rsid w:val="000431D8"/>
    <w:rsid w:val="0005202A"/>
    <w:rsid w:val="00070C91"/>
    <w:rsid w:val="0021518D"/>
    <w:rsid w:val="00235AD0"/>
    <w:rsid w:val="00672321"/>
    <w:rsid w:val="007068B3"/>
    <w:rsid w:val="00996D11"/>
    <w:rsid w:val="00B825B7"/>
    <w:rsid w:val="00C1476E"/>
    <w:rsid w:val="00DF4F3B"/>
    <w:rsid w:val="00E40B83"/>
    <w:rsid w:val="00E52A51"/>
    <w:rsid w:val="00F3789D"/>
    <w:rsid w:val="00FC5EC5"/>
    <w:rsid w:val="00FC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D8572"/>
  <w15:chartTrackingRefBased/>
  <w15:docId w15:val="{7D9E0405-A49F-4A1C-8D83-6870938D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A5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A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A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A5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2A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52A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52A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52A51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E52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52A5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52A5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52A51"/>
  </w:style>
  <w:style w:type="paragraph" w:styleId="ab">
    <w:name w:val="annotation subject"/>
    <w:basedOn w:val="a9"/>
    <w:next w:val="a9"/>
    <w:link w:val="ac"/>
    <w:uiPriority w:val="99"/>
    <w:semiHidden/>
    <w:unhideWhenUsed/>
    <w:rsid w:val="00E52A5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52A51"/>
    <w:rPr>
      <w:b/>
      <w:bCs/>
    </w:rPr>
  </w:style>
  <w:style w:type="paragraph" w:styleId="ad">
    <w:name w:val="Revision"/>
    <w:hidden/>
    <w:uiPriority w:val="99"/>
    <w:semiHidden/>
    <w:rsid w:val="00E52A51"/>
  </w:style>
  <w:style w:type="paragraph" w:styleId="ae">
    <w:name w:val="List Paragraph"/>
    <w:basedOn w:val="a"/>
    <w:uiPriority w:val="34"/>
    <w:qFormat/>
    <w:rsid w:val="00E52A51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E52A5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52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701</Words>
  <Characters>9700</Characters>
  <Application>Microsoft Office Word</Application>
  <DocSecurity>0</DocSecurity>
  <Lines>80</Lines>
  <Paragraphs>22</Paragraphs>
  <ScaleCrop>false</ScaleCrop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 亚</dc:creator>
  <cp:keywords/>
  <dc:description/>
  <cp:lastModifiedBy>胜 亚</cp:lastModifiedBy>
  <cp:revision>10</cp:revision>
  <dcterms:created xsi:type="dcterms:W3CDTF">2023-10-28T00:25:00Z</dcterms:created>
  <dcterms:modified xsi:type="dcterms:W3CDTF">2023-10-28T10:37:00Z</dcterms:modified>
</cp:coreProperties>
</file>